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827D40" w14:textId="0B0FB62A" w:rsidR="00821F49" w:rsidRDefault="007D7353" w:rsidP="002E27EB">
      <w:pPr>
        <w:pStyle w:val="Default"/>
        <w:rPr>
          <w:b/>
          <w:bCs/>
        </w:rPr>
      </w:pPr>
      <w:r w:rsidRPr="007D7353">
        <w:rPr>
          <w:b/>
          <w:bCs/>
        </w:rPr>
        <w:t xml:space="preserve">Supplemental Figure </w:t>
      </w:r>
      <w:r w:rsidR="00EE14FC">
        <w:rPr>
          <w:b/>
          <w:bCs/>
        </w:rPr>
        <w:t>S</w:t>
      </w:r>
      <w:r w:rsidRPr="007D7353">
        <w:rPr>
          <w:b/>
          <w:bCs/>
        </w:rPr>
        <w:t>1</w:t>
      </w:r>
      <w:r w:rsidR="000D3E9F">
        <w:rPr>
          <w:b/>
          <w:bCs/>
        </w:rPr>
        <w:t xml:space="preserve">: </w:t>
      </w:r>
      <w:r w:rsidR="000D3E9F" w:rsidRPr="00A917AF">
        <w:rPr>
          <w:b/>
          <w:bCs/>
        </w:rPr>
        <w:t xml:space="preserve">ARST0332 </w:t>
      </w:r>
      <w:r w:rsidR="000D3E9F">
        <w:rPr>
          <w:b/>
          <w:bCs/>
        </w:rPr>
        <w:t>r</w:t>
      </w:r>
      <w:r w:rsidR="000D3E9F" w:rsidRPr="00A917AF">
        <w:rPr>
          <w:b/>
          <w:bCs/>
        </w:rPr>
        <w:t>isk group and treatment assignment schema</w:t>
      </w:r>
      <w:r w:rsidR="000D3E9F">
        <w:rPr>
          <w:b/>
          <w:bCs/>
        </w:rPr>
        <w:t xml:space="preserve"> for patients with ASPS</w:t>
      </w:r>
    </w:p>
    <w:p w14:paraId="289EAA98" w14:textId="77777777" w:rsidR="005059D8" w:rsidRDefault="005059D8" w:rsidP="002E27EB">
      <w:pPr>
        <w:pStyle w:val="Default"/>
        <w:rPr>
          <w:b/>
          <w:bCs/>
        </w:rPr>
      </w:pPr>
    </w:p>
    <w:p w14:paraId="1B6FB0FE" w14:textId="244C10BF" w:rsidR="005059D8" w:rsidRDefault="005059D8" w:rsidP="002E27EB">
      <w:pPr>
        <w:pStyle w:val="Default"/>
        <w:rPr>
          <w:b/>
          <w:bCs/>
        </w:rPr>
      </w:pPr>
      <w:r w:rsidRPr="005059D8">
        <w:rPr>
          <w:b/>
          <w:bCs/>
        </w:rPr>
        <w:drawing>
          <wp:inline distT="0" distB="0" distL="0" distR="0" wp14:anchorId="152B34C6" wp14:editId="527AE1E0">
            <wp:extent cx="7618845" cy="3912594"/>
            <wp:effectExtent l="12700" t="12700" r="13970" b="12065"/>
            <wp:docPr id="3" name="Picture 2" descr="A diagram of a cancer diagnosis&#10;&#10;AI-generated content may be incorrect.">
              <a:extLst xmlns:a="http://schemas.openxmlformats.org/drawingml/2006/main">
                <a:ext uri="{FF2B5EF4-FFF2-40B4-BE49-F238E27FC236}">
                  <a16:creationId xmlns:a16="http://schemas.microsoft.com/office/drawing/2014/main" id="{78C8A3B9-34FE-0FDF-F53E-F179462ED40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diagram of a cancer diagnosis&#10;&#10;AI-generated content may be incorrect.">
                      <a:extLst>
                        <a:ext uri="{FF2B5EF4-FFF2-40B4-BE49-F238E27FC236}">
                          <a16:creationId xmlns:a16="http://schemas.microsoft.com/office/drawing/2014/main" id="{78C8A3B9-34FE-0FDF-F53E-F179462ED407}"/>
                        </a:ext>
                      </a:extLst>
                    </pic:cNvPr>
                    <pic:cNvPicPr>
                      <a:picLocks noChangeAspect="1"/>
                    </pic:cNvPicPr>
                  </pic:nvPicPr>
                  <pic:blipFill>
                    <a:blip r:embed="rId5"/>
                    <a:stretch>
                      <a:fillRect/>
                    </a:stretch>
                  </pic:blipFill>
                  <pic:spPr>
                    <a:xfrm>
                      <a:off x="0" y="0"/>
                      <a:ext cx="7656115" cy="3931734"/>
                    </a:xfrm>
                    <a:prstGeom prst="rect">
                      <a:avLst/>
                    </a:prstGeom>
                    <a:ln>
                      <a:solidFill>
                        <a:schemeClr val="tx1"/>
                      </a:solidFill>
                    </a:ln>
                  </pic:spPr>
                </pic:pic>
              </a:graphicData>
            </a:graphic>
          </wp:inline>
        </w:drawing>
      </w:r>
    </w:p>
    <w:p w14:paraId="035D917D" w14:textId="77777777" w:rsidR="005059D8" w:rsidRDefault="005059D8" w:rsidP="002E27EB">
      <w:pPr>
        <w:pStyle w:val="Default"/>
        <w:rPr>
          <w:b/>
          <w:bCs/>
        </w:rPr>
      </w:pPr>
    </w:p>
    <w:p w14:paraId="3A618A2D" w14:textId="373D1C55" w:rsidR="005059D8" w:rsidRPr="007D7353" w:rsidRDefault="005059D8" w:rsidP="002E27EB">
      <w:pPr>
        <w:pStyle w:val="Default"/>
        <w:rPr>
          <w:b/>
          <w:bCs/>
        </w:rPr>
      </w:pPr>
      <w:r w:rsidRPr="001D25DC">
        <w:t>Treatment Arm and Risk Group Assignments. The general ARST0332 schema has been simplified to reflect the assignment pathways for ASPS which is classified as high grade on the POG grading system. R0 = complete resection; R1 = microscopic residual disease; RT = radiotherapy.</w:t>
      </w:r>
    </w:p>
    <w:p w14:paraId="45B2BE28" w14:textId="3E74CB09" w:rsidR="007D7353" w:rsidRDefault="007D7353" w:rsidP="002E27EB">
      <w:pPr>
        <w:pStyle w:val="Default"/>
      </w:pPr>
    </w:p>
    <w:p w14:paraId="7E5EED2C" w14:textId="77777777" w:rsidR="005059D8" w:rsidRDefault="005059D8" w:rsidP="005059D8">
      <w:pPr>
        <w:pStyle w:val="Default"/>
        <w:rPr>
          <w:b/>
          <w:bCs/>
        </w:rPr>
      </w:pPr>
    </w:p>
    <w:p w14:paraId="7AA22BD7" w14:textId="77777777" w:rsidR="005059D8" w:rsidRDefault="005059D8" w:rsidP="005059D8">
      <w:pPr>
        <w:pStyle w:val="Default"/>
        <w:rPr>
          <w:b/>
          <w:bCs/>
        </w:rPr>
      </w:pPr>
    </w:p>
    <w:p w14:paraId="45B5883B" w14:textId="77777777" w:rsidR="005059D8" w:rsidRDefault="005059D8" w:rsidP="005059D8">
      <w:pPr>
        <w:pStyle w:val="Default"/>
        <w:rPr>
          <w:b/>
          <w:bCs/>
        </w:rPr>
      </w:pPr>
    </w:p>
    <w:p w14:paraId="60E6DE5A" w14:textId="77777777" w:rsidR="005059D8" w:rsidRDefault="005059D8" w:rsidP="005059D8">
      <w:pPr>
        <w:pStyle w:val="Default"/>
        <w:rPr>
          <w:b/>
          <w:bCs/>
        </w:rPr>
      </w:pPr>
    </w:p>
    <w:p w14:paraId="3890F5F9" w14:textId="77777777" w:rsidR="00242B09" w:rsidRDefault="00242B09" w:rsidP="005059D8">
      <w:pPr>
        <w:pStyle w:val="Default"/>
        <w:rPr>
          <w:b/>
          <w:bCs/>
        </w:rPr>
      </w:pPr>
    </w:p>
    <w:p w14:paraId="25E60F50" w14:textId="77777777" w:rsidR="00242B09" w:rsidRDefault="00242B09" w:rsidP="005059D8">
      <w:pPr>
        <w:pStyle w:val="Default"/>
        <w:rPr>
          <w:b/>
          <w:bCs/>
        </w:rPr>
      </w:pPr>
    </w:p>
    <w:p w14:paraId="6B74F9B4" w14:textId="77777777" w:rsidR="00242B09" w:rsidRDefault="00242B09" w:rsidP="005059D8">
      <w:pPr>
        <w:pStyle w:val="Default"/>
        <w:rPr>
          <w:b/>
          <w:bCs/>
        </w:rPr>
      </w:pPr>
    </w:p>
    <w:p w14:paraId="68403AEA" w14:textId="77777777" w:rsidR="00242B09" w:rsidRDefault="00242B09" w:rsidP="005059D8">
      <w:pPr>
        <w:pStyle w:val="Default"/>
        <w:rPr>
          <w:b/>
          <w:bCs/>
        </w:rPr>
      </w:pPr>
    </w:p>
    <w:p w14:paraId="0A32D0CF" w14:textId="77777777" w:rsidR="005059D8" w:rsidRDefault="005059D8" w:rsidP="005059D8">
      <w:pPr>
        <w:pStyle w:val="Default"/>
        <w:rPr>
          <w:b/>
          <w:bCs/>
        </w:rPr>
      </w:pPr>
    </w:p>
    <w:p w14:paraId="2E57B4CE" w14:textId="77777777" w:rsidR="005059D8" w:rsidRDefault="005059D8" w:rsidP="005059D8">
      <w:pPr>
        <w:pStyle w:val="Default"/>
        <w:rPr>
          <w:b/>
          <w:bCs/>
        </w:rPr>
      </w:pPr>
    </w:p>
    <w:p w14:paraId="5CA52229" w14:textId="5905EB61" w:rsidR="005059D8" w:rsidRDefault="005059D8" w:rsidP="005059D8">
      <w:pPr>
        <w:pStyle w:val="Default"/>
        <w:rPr>
          <w:b/>
          <w:bCs/>
        </w:rPr>
      </w:pPr>
      <w:r w:rsidRPr="007D7353">
        <w:rPr>
          <w:b/>
          <w:bCs/>
        </w:rPr>
        <w:lastRenderedPageBreak/>
        <w:t xml:space="preserve">Supplemental </w:t>
      </w:r>
      <w:r>
        <w:rPr>
          <w:b/>
          <w:bCs/>
        </w:rPr>
        <w:t xml:space="preserve">Table </w:t>
      </w:r>
      <w:r>
        <w:rPr>
          <w:b/>
          <w:bCs/>
        </w:rPr>
        <w:t>S</w:t>
      </w:r>
      <w:r w:rsidRPr="007D7353">
        <w:rPr>
          <w:b/>
          <w:bCs/>
        </w:rPr>
        <w:t>1</w:t>
      </w:r>
      <w:r>
        <w:rPr>
          <w:b/>
          <w:bCs/>
        </w:rPr>
        <w:t xml:space="preserve">: </w:t>
      </w:r>
      <w:r w:rsidRPr="00A917AF">
        <w:rPr>
          <w:b/>
          <w:bCs/>
        </w:rPr>
        <w:t xml:space="preserve">ARST0332 treatment </w:t>
      </w:r>
      <w:r w:rsidR="00815F9A">
        <w:rPr>
          <w:b/>
          <w:bCs/>
        </w:rPr>
        <w:t>details</w:t>
      </w:r>
      <w:r>
        <w:rPr>
          <w:b/>
          <w:bCs/>
        </w:rPr>
        <w:t xml:space="preserve"> for patients with ASPS</w:t>
      </w:r>
    </w:p>
    <w:p w14:paraId="41DBDFF9" w14:textId="77777777" w:rsidR="003C1C2D" w:rsidRDefault="003C1C2D" w:rsidP="005059D8">
      <w:pPr>
        <w:pStyle w:val="Default"/>
        <w:rPr>
          <w:b/>
          <w:bCs/>
        </w:rPr>
      </w:pPr>
    </w:p>
    <w:tbl>
      <w:tblPr>
        <w:tblStyle w:val="TableGrid"/>
        <w:tblW w:w="5016" w:type="pct"/>
        <w:tblLayout w:type="fixed"/>
        <w:tblLook w:val="04A0" w:firstRow="1" w:lastRow="0" w:firstColumn="1" w:lastColumn="0" w:noHBand="0" w:noVBand="1"/>
      </w:tblPr>
      <w:tblGrid>
        <w:gridCol w:w="1785"/>
        <w:gridCol w:w="1270"/>
        <w:gridCol w:w="1259"/>
        <w:gridCol w:w="1083"/>
        <w:gridCol w:w="1259"/>
        <w:gridCol w:w="1351"/>
        <w:gridCol w:w="1348"/>
        <w:gridCol w:w="1351"/>
        <w:gridCol w:w="1259"/>
        <w:gridCol w:w="2471"/>
      </w:tblGrid>
      <w:tr w:rsidR="003C1C2D" w:rsidRPr="001D25DC" w14:paraId="6A0CAC53" w14:textId="77777777" w:rsidTr="001C4AFE">
        <w:trPr>
          <w:trHeight w:val="177"/>
        </w:trPr>
        <w:tc>
          <w:tcPr>
            <w:tcW w:w="618" w:type="pct"/>
            <w:vMerge w:val="restart"/>
            <w:shd w:val="clear" w:color="auto" w:fill="E8E8E8" w:themeFill="background2"/>
          </w:tcPr>
          <w:p w14:paraId="5DCEE373" w14:textId="77777777" w:rsidR="003C1C2D" w:rsidRPr="001D25DC" w:rsidRDefault="003C1C2D" w:rsidP="001C4AFE">
            <w:pPr>
              <w:rPr>
                <w:sz w:val="20"/>
                <w:szCs w:val="20"/>
              </w:rPr>
            </w:pPr>
          </w:p>
          <w:p w14:paraId="64F89322" w14:textId="77777777" w:rsidR="003C1C2D" w:rsidRPr="001D25DC" w:rsidRDefault="003C1C2D" w:rsidP="001C4AFE">
            <w:pPr>
              <w:rPr>
                <w:sz w:val="20"/>
                <w:szCs w:val="20"/>
              </w:rPr>
            </w:pPr>
          </w:p>
          <w:p w14:paraId="2F316FD2" w14:textId="77777777" w:rsidR="003C1C2D" w:rsidRPr="001D25DC" w:rsidRDefault="003C1C2D" w:rsidP="001C4AFE">
            <w:pPr>
              <w:jc w:val="center"/>
              <w:rPr>
                <w:sz w:val="20"/>
                <w:szCs w:val="20"/>
              </w:rPr>
            </w:pPr>
            <w:r w:rsidRPr="001D25DC">
              <w:rPr>
                <w:sz w:val="20"/>
                <w:szCs w:val="20"/>
              </w:rPr>
              <w:t>Primary site surgery prior to study entry with gross total resection</w:t>
            </w:r>
          </w:p>
        </w:tc>
        <w:tc>
          <w:tcPr>
            <w:tcW w:w="4382" w:type="pct"/>
            <w:gridSpan w:val="9"/>
            <w:shd w:val="clear" w:color="auto" w:fill="D1D1D1" w:themeFill="background2" w:themeFillShade="E6"/>
          </w:tcPr>
          <w:p w14:paraId="169B976B" w14:textId="77777777" w:rsidR="003C1C2D" w:rsidRPr="001D25DC" w:rsidRDefault="003C1C2D" w:rsidP="001C4AFE">
            <w:pPr>
              <w:rPr>
                <w:b/>
                <w:bCs/>
                <w:sz w:val="20"/>
                <w:szCs w:val="20"/>
              </w:rPr>
            </w:pPr>
            <w:r w:rsidRPr="001D25DC">
              <w:rPr>
                <w:b/>
                <w:bCs/>
                <w:sz w:val="20"/>
                <w:szCs w:val="20"/>
              </w:rPr>
              <w:t>Treatment Arm A: Observation</w:t>
            </w:r>
          </w:p>
        </w:tc>
      </w:tr>
      <w:tr w:rsidR="003C1C2D" w:rsidRPr="001D25DC" w14:paraId="447C711E" w14:textId="77777777" w:rsidTr="001C4AFE">
        <w:tc>
          <w:tcPr>
            <w:tcW w:w="618" w:type="pct"/>
            <w:vMerge/>
            <w:shd w:val="clear" w:color="auto" w:fill="E8E8E8" w:themeFill="background2"/>
          </w:tcPr>
          <w:p w14:paraId="033BDECC" w14:textId="77777777" w:rsidR="003C1C2D" w:rsidRPr="001D25DC" w:rsidRDefault="003C1C2D" w:rsidP="001C4AFE">
            <w:pPr>
              <w:rPr>
                <w:sz w:val="20"/>
                <w:szCs w:val="20"/>
              </w:rPr>
            </w:pPr>
          </w:p>
        </w:tc>
        <w:tc>
          <w:tcPr>
            <w:tcW w:w="4382" w:type="pct"/>
            <w:gridSpan w:val="9"/>
            <w:shd w:val="clear" w:color="auto" w:fill="D1D1D1" w:themeFill="background2" w:themeFillShade="E6"/>
          </w:tcPr>
          <w:p w14:paraId="2ADEE824" w14:textId="77777777" w:rsidR="003C1C2D" w:rsidRPr="001D25DC" w:rsidRDefault="003C1C2D" w:rsidP="001C4AFE">
            <w:pPr>
              <w:rPr>
                <w:b/>
                <w:bCs/>
                <w:sz w:val="20"/>
                <w:szCs w:val="20"/>
              </w:rPr>
            </w:pPr>
            <w:r w:rsidRPr="001D25DC">
              <w:rPr>
                <w:b/>
                <w:bCs/>
                <w:sz w:val="20"/>
                <w:szCs w:val="20"/>
              </w:rPr>
              <w:t>Treatment Arm B: Adjuvant radiotherapy</w:t>
            </w:r>
            <w:r w:rsidRPr="001D25DC">
              <w:rPr>
                <w:sz w:val="20"/>
                <w:szCs w:val="20"/>
                <w:vertAlign w:val="superscript"/>
              </w:rPr>
              <w:t>1</w:t>
            </w:r>
          </w:p>
        </w:tc>
      </w:tr>
      <w:tr w:rsidR="003C1C2D" w:rsidRPr="001D25DC" w14:paraId="2C6647B2" w14:textId="77777777" w:rsidTr="001C4AFE">
        <w:tc>
          <w:tcPr>
            <w:tcW w:w="618" w:type="pct"/>
            <w:vMerge/>
            <w:shd w:val="clear" w:color="auto" w:fill="E8E8E8" w:themeFill="background2"/>
          </w:tcPr>
          <w:p w14:paraId="750C53AD" w14:textId="77777777" w:rsidR="003C1C2D" w:rsidRPr="001D25DC" w:rsidRDefault="003C1C2D" w:rsidP="001C4AFE">
            <w:pPr>
              <w:rPr>
                <w:sz w:val="20"/>
                <w:szCs w:val="20"/>
              </w:rPr>
            </w:pPr>
          </w:p>
        </w:tc>
        <w:tc>
          <w:tcPr>
            <w:tcW w:w="4382" w:type="pct"/>
            <w:gridSpan w:val="9"/>
            <w:shd w:val="clear" w:color="auto" w:fill="D1D1D1" w:themeFill="background2" w:themeFillShade="E6"/>
          </w:tcPr>
          <w:p w14:paraId="74F3147F" w14:textId="77777777" w:rsidR="003C1C2D" w:rsidRPr="001D25DC" w:rsidRDefault="003C1C2D" w:rsidP="001C4AFE">
            <w:pPr>
              <w:rPr>
                <w:b/>
                <w:bCs/>
                <w:sz w:val="20"/>
                <w:szCs w:val="20"/>
              </w:rPr>
            </w:pPr>
            <w:r w:rsidRPr="001D25DC">
              <w:rPr>
                <w:b/>
                <w:bCs/>
                <w:sz w:val="20"/>
                <w:szCs w:val="20"/>
              </w:rPr>
              <w:t>Treatment Arm C: Adjuvant chemoradiotherapy</w:t>
            </w:r>
          </w:p>
        </w:tc>
      </w:tr>
      <w:tr w:rsidR="003C1C2D" w:rsidRPr="001D25DC" w14:paraId="57236D9D" w14:textId="77777777" w:rsidTr="001C4AFE">
        <w:tc>
          <w:tcPr>
            <w:tcW w:w="618" w:type="pct"/>
            <w:vMerge/>
            <w:shd w:val="clear" w:color="auto" w:fill="E8E8E8" w:themeFill="background2"/>
          </w:tcPr>
          <w:p w14:paraId="6AD93F5E" w14:textId="77777777" w:rsidR="003C1C2D" w:rsidRPr="001D25DC" w:rsidRDefault="003C1C2D" w:rsidP="001C4AFE">
            <w:pPr>
              <w:rPr>
                <w:i/>
                <w:iCs/>
                <w:sz w:val="20"/>
                <w:szCs w:val="20"/>
              </w:rPr>
            </w:pPr>
          </w:p>
        </w:tc>
        <w:tc>
          <w:tcPr>
            <w:tcW w:w="440" w:type="pct"/>
            <w:vAlign w:val="center"/>
          </w:tcPr>
          <w:p w14:paraId="2B60F2D5" w14:textId="77777777" w:rsidR="003C1C2D" w:rsidRPr="00BE378C" w:rsidRDefault="003C1C2D" w:rsidP="001C4AFE">
            <w:pPr>
              <w:rPr>
                <w:sz w:val="20"/>
                <w:szCs w:val="20"/>
              </w:rPr>
            </w:pPr>
            <w:r w:rsidRPr="00BE378C">
              <w:rPr>
                <w:sz w:val="20"/>
                <w:szCs w:val="20"/>
              </w:rPr>
              <w:t>Week 1</w:t>
            </w:r>
          </w:p>
        </w:tc>
        <w:tc>
          <w:tcPr>
            <w:tcW w:w="436" w:type="pct"/>
            <w:vAlign w:val="center"/>
          </w:tcPr>
          <w:p w14:paraId="4150AE9E" w14:textId="77777777" w:rsidR="003C1C2D" w:rsidRPr="00BE378C" w:rsidRDefault="003C1C2D" w:rsidP="001C4AFE">
            <w:pPr>
              <w:rPr>
                <w:sz w:val="20"/>
                <w:szCs w:val="20"/>
              </w:rPr>
            </w:pPr>
            <w:r w:rsidRPr="00BE378C">
              <w:rPr>
                <w:sz w:val="20"/>
                <w:szCs w:val="20"/>
              </w:rPr>
              <w:t>Week 4</w:t>
            </w:r>
          </w:p>
        </w:tc>
        <w:tc>
          <w:tcPr>
            <w:tcW w:w="375" w:type="pct"/>
            <w:vAlign w:val="center"/>
          </w:tcPr>
          <w:p w14:paraId="4F47CA0D" w14:textId="77777777" w:rsidR="003C1C2D" w:rsidRPr="00BE378C" w:rsidRDefault="003C1C2D" w:rsidP="001C4AFE">
            <w:pPr>
              <w:rPr>
                <w:sz w:val="20"/>
                <w:szCs w:val="20"/>
              </w:rPr>
            </w:pPr>
            <w:r w:rsidRPr="00BE378C">
              <w:rPr>
                <w:sz w:val="20"/>
                <w:szCs w:val="20"/>
              </w:rPr>
              <w:t>Week 7</w:t>
            </w:r>
          </w:p>
        </w:tc>
        <w:tc>
          <w:tcPr>
            <w:tcW w:w="436" w:type="pct"/>
            <w:vAlign w:val="center"/>
          </w:tcPr>
          <w:p w14:paraId="101F28B8" w14:textId="77777777" w:rsidR="003C1C2D" w:rsidRPr="00BE378C" w:rsidRDefault="003C1C2D" w:rsidP="001C4AFE">
            <w:pPr>
              <w:rPr>
                <w:sz w:val="20"/>
                <w:szCs w:val="20"/>
              </w:rPr>
            </w:pPr>
            <w:r w:rsidRPr="00BE378C">
              <w:rPr>
                <w:sz w:val="20"/>
                <w:szCs w:val="20"/>
              </w:rPr>
              <w:t>Week 10</w:t>
            </w:r>
          </w:p>
        </w:tc>
        <w:tc>
          <w:tcPr>
            <w:tcW w:w="468" w:type="pct"/>
            <w:vAlign w:val="center"/>
          </w:tcPr>
          <w:p w14:paraId="1669E613" w14:textId="77777777" w:rsidR="003C1C2D" w:rsidRPr="00BE378C" w:rsidRDefault="003C1C2D" w:rsidP="001C4AFE">
            <w:pPr>
              <w:rPr>
                <w:sz w:val="20"/>
                <w:szCs w:val="20"/>
              </w:rPr>
            </w:pPr>
            <w:r w:rsidRPr="00BE378C">
              <w:rPr>
                <w:sz w:val="20"/>
                <w:szCs w:val="20"/>
              </w:rPr>
              <w:t>Week 13</w:t>
            </w:r>
          </w:p>
        </w:tc>
        <w:tc>
          <w:tcPr>
            <w:tcW w:w="467" w:type="pct"/>
            <w:vAlign w:val="center"/>
          </w:tcPr>
          <w:p w14:paraId="77AC2876" w14:textId="77777777" w:rsidR="003C1C2D" w:rsidRPr="00BE378C" w:rsidRDefault="003C1C2D" w:rsidP="001C4AFE">
            <w:pPr>
              <w:rPr>
                <w:sz w:val="20"/>
                <w:szCs w:val="20"/>
              </w:rPr>
            </w:pPr>
            <w:r w:rsidRPr="00BE378C">
              <w:rPr>
                <w:sz w:val="20"/>
                <w:szCs w:val="20"/>
              </w:rPr>
              <w:t>Week 16</w:t>
            </w:r>
          </w:p>
        </w:tc>
        <w:tc>
          <w:tcPr>
            <w:tcW w:w="468" w:type="pct"/>
            <w:vAlign w:val="center"/>
          </w:tcPr>
          <w:p w14:paraId="22993499" w14:textId="77777777" w:rsidR="003C1C2D" w:rsidRPr="00BE378C" w:rsidRDefault="003C1C2D" w:rsidP="001C4AFE">
            <w:pPr>
              <w:rPr>
                <w:sz w:val="20"/>
                <w:szCs w:val="20"/>
              </w:rPr>
            </w:pPr>
            <w:r w:rsidRPr="00BE378C">
              <w:rPr>
                <w:sz w:val="20"/>
                <w:szCs w:val="20"/>
              </w:rPr>
              <w:t>Week 19</w:t>
            </w:r>
          </w:p>
        </w:tc>
        <w:tc>
          <w:tcPr>
            <w:tcW w:w="1292" w:type="pct"/>
            <w:gridSpan w:val="2"/>
            <w:vAlign w:val="center"/>
          </w:tcPr>
          <w:p w14:paraId="6A83A37A" w14:textId="77777777" w:rsidR="003C1C2D" w:rsidRPr="001D25DC" w:rsidRDefault="003C1C2D" w:rsidP="001C4AFE">
            <w:pPr>
              <w:rPr>
                <w:b/>
                <w:bCs/>
                <w:sz w:val="20"/>
                <w:szCs w:val="20"/>
              </w:rPr>
            </w:pPr>
          </w:p>
        </w:tc>
      </w:tr>
      <w:tr w:rsidR="003C1C2D" w:rsidRPr="001D25DC" w14:paraId="0838A342" w14:textId="77777777" w:rsidTr="001C4AFE">
        <w:tc>
          <w:tcPr>
            <w:tcW w:w="618" w:type="pct"/>
            <w:vMerge/>
            <w:shd w:val="clear" w:color="auto" w:fill="E8E8E8" w:themeFill="background2"/>
          </w:tcPr>
          <w:p w14:paraId="05310844" w14:textId="77777777" w:rsidR="003C1C2D" w:rsidRPr="001D25DC" w:rsidRDefault="003C1C2D" w:rsidP="001C4AFE">
            <w:pPr>
              <w:rPr>
                <w:sz w:val="20"/>
                <w:szCs w:val="20"/>
              </w:rPr>
            </w:pPr>
          </w:p>
        </w:tc>
        <w:tc>
          <w:tcPr>
            <w:tcW w:w="440" w:type="pct"/>
            <w:vAlign w:val="center"/>
          </w:tcPr>
          <w:p w14:paraId="4516BF37" w14:textId="77777777" w:rsidR="003C1C2D" w:rsidRPr="001D25DC" w:rsidRDefault="003C1C2D" w:rsidP="001C4AFE">
            <w:pPr>
              <w:rPr>
                <w:b/>
                <w:bCs/>
                <w:sz w:val="20"/>
                <w:szCs w:val="20"/>
              </w:rPr>
            </w:pPr>
            <w:r w:rsidRPr="001D25DC">
              <w:rPr>
                <w:sz w:val="20"/>
                <w:szCs w:val="20"/>
              </w:rPr>
              <w:t>Ifosfamide</w:t>
            </w:r>
          </w:p>
          <w:p w14:paraId="14B288C2" w14:textId="77777777" w:rsidR="003C1C2D" w:rsidRPr="001D25DC" w:rsidRDefault="003C1C2D" w:rsidP="001C4AFE">
            <w:pPr>
              <w:rPr>
                <w:sz w:val="20"/>
                <w:szCs w:val="20"/>
              </w:rPr>
            </w:pPr>
            <w:r w:rsidRPr="001D25DC">
              <w:rPr>
                <w:sz w:val="20"/>
                <w:szCs w:val="20"/>
              </w:rPr>
              <w:t>Doxorubicin</w:t>
            </w:r>
          </w:p>
        </w:tc>
        <w:tc>
          <w:tcPr>
            <w:tcW w:w="436" w:type="pct"/>
            <w:vAlign w:val="center"/>
          </w:tcPr>
          <w:p w14:paraId="203543E9" w14:textId="77777777" w:rsidR="003C1C2D" w:rsidRPr="001D25DC" w:rsidRDefault="003C1C2D" w:rsidP="001C4AFE">
            <w:pPr>
              <w:rPr>
                <w:b/>
                <w:bCs/>
                <w:sz w:val="20"/>
                <w:szCs w:val="20"/>
              </w:rPr>
            </w:pPr>
            <w:r w:rsidRPr="001D25DC">
              <w:rPr>
                <w:sz w:val="20"/>
                <w:szCs w:val="20"/>
              </w:rPr>
              <w:t>Ifosfamide</w:t>
            </w:r>
          </w:p>
          <w:p w14:paraId="367AF56C" w14:textId="77777777" w:rsidR="003C1C2D" w:rsidRPr="001D25DC" w:rsidRDefault="003C1C2D" w:rsidP="001C4AFE">
            <w:pPr>
              <w:rPr>
                <w:sz w:val="20"/>
                <w:szCs w:val="20"/>
              </w:rPr>
            </w:pPr>
            <w:r w:rsidRPr="001D25DC">
              <w:rPr>
                <w:sz w:val="20"/>
                <w:szCs w:val="20"/>
              </w:rPr>
              <w:t>Doxorubicin</w:t>
            </w:r>
          </w:p>
        </w:tc>
        <w:tc>
          <w:tcPr>
            <w:tcW w:w="375" w:type="pct"/>
            <w:vAlign w:val="center"/>
          </w:tcPr>
          <w:p w14:paraId="2625F76B" w14:textId="77777777" w:rsidR="003C1C2D" w:rsidRPr="001D25DC" w:rsidRDefault="003C1C2D" w:rsidP="001C4AFE">
            <w:pPr>
              <w:rPr>
                <w:sz w:val="20"/>
                <w:szCs w:val="20"/>
              </w:rPr>
            </w:pPr>
            <w:r w:rsidRPr="001D25DC">
              <w:rPr>
                <w:sz w:val="20"/>
                <w:szCs w:val="20"/>
              </w:rPr>
              <w:t>Ifosfamide</w:t>
            </w:r>
          </w:p>
          <w:p w14:paraId="19918CC7" w14:textId="77777777" w:rsidR="003C1C2D" w:rsidRPr="001D25DC" w:rsidRDefault="003C1C2D" w:rsidP="001C4AFE">
            <w:pPr>
              <w:rPr>
                <w:sz w:val="20"/>
                <w:szCs w:val="20"/>
              </w:rPr>
            </w:pPr>
          </w:p>
        </w:tc>
        <w:tc>
          <w:tcPr>
            <w:tcW w:w="436" w:type="pct"/>
            <w:vAlign w:val="center"/>
          </w:tcPr>
          <w:p w14:paraId="7FD27E03" w14:textId="77777777" w:rsidR="003C1C2D" w:rsidRPr="001D25DC" w:rsidRDefault="003C1C2D" w:rsidP="001C4AFE">
            <w:pPr>
              <w:rPr>
                <w:sz w:val="20"/>
                <w:szCs w:val="20"/>
              </w:rPr>
            </w:pPr>
            <w:r w:rsidRPr="001D25DC">
              <w:rPr>
                <w:sz w:val="20"/>
                <w:szCs w:val="20"/>
              </w:rPr>
              <w:t>Ifosfamide</w:t>
            </w:r>
          </w:p>
          <w:p w14:paraId="4939437B" w14:textId="77777777" w:rsidR="003C1C2D" w:rsidRPr="001D25DC" w:rsidRDefault="003C1C2D" w:rsidP="001C4AFE">
            <w:pPr>
              <w:rPr>
                <w:sz w:val="20"/>
                <w:szCs w:val="20"/>
              </w:rPr>
            </w:pPr>
          </w:p>
        </w:tc>
        <w:tc>
          <w:tcPr>
            <w:tcW w:w="468" w:type="pct"/>
            <w:vAlign w:val="center"/>
          </w:tcPr>
          <w:p w14:paraId="34DEB268" w14:textId="77777777" w:rsidR="003C1C2D" w:rsidRPr="001D25DC" w:rsidRDefault="003C1C2D" w:rsidP="001C4AFE">
            <w:pPr>
              <w:rPr>
                <w:b/>
                <w:bCs/>
                <w:sz w:val="20"/>
                <w:szCs w:val="20"/>
              </w:rPr>
            </w:pPr>
            <w:r w:rsidRPr="001D25DC">
              <w:rPr>
                <w:sz w:val="20"/>
                <w:szCs w:val="20"/>
              </w:rPr>
              <w:t>Ifosfamide</w:t>
            </w:r>
          </w:p>
          <w:p w14:paraId="5E6F08C3" w14:textId="77777777" w:rsidR="003C1C2D" w:rsidRPr="001D25DC" w:rsidRDefault="003C1C2D" w:rsidP="001C4AFE">
            <w:pPr>
              <w:rPr>
                <w:sz w:val="20"/>
                <w:szCs w:val="20"/>
              </w:rPr>
            </w:pPr>
            <w:r w:rsidRPr="001D25DC">
              <w:rPr>
                <w:sz w:val="20"/>
                <w:szCs w:val="20"/>
              </w:rPr>
              <w:t>Doxorubicin</w:t>
            </w:r>
            <w:r w:rsidRPr="001D25DC">
              <w:rPr>
                <w:sz w:val="20"/>
                <w:szCs w:val="20"/>
                <w:vertAlign w:val="superscript"/>
              </w:rPr>
              <w:t>2</w:t>
            </w:r>
          </w:p>
        </w:tc>
        <w:tc>
          <w:tcPr>
            <w:tcW w:w="467" w:type="pct"/>
            <w:vAlign w:val="center"/>
          </w:tcPr>
          <w:p w14:paraId="64AFF788" w14:textId="77777777" w:rsidR="003C1C2D" w:rsidRPr="001D25DC" w:rsidRDefault="003C1C2D" w:rsidP="001C4AFE">
            <w:pPr>
              <w:rPr>
                <w:b/>
                <w:bCs/>
                <w:sz w:val="20"/>
                <w:szCs w:val="20"/>
              </w:rPr>
            </w:pPr>
            <w:r w:rsidRPr="001D25DC">
              <w:rPr>
                <w:sz w:val="20"/>
                <w:szCs w:val="20"/>
              </w:rPr>
              <w:t>Ifosfamide</w:t>
            </w:r>
          </w:p>
          <w:p w14:paraId="4DB7FC50" w14:textId="77777777" w:rsidR="003C1C2D" w:rsidRPr="001D25DC" w:rsidRDefault="003C1C2D" w:rsidP="001C4AFE">
            <w:pPr>
              <w:rPr>
                <w:sz w:val="20"/>
                <w:szCs w:val="20"/>
              </w:rPr>
            </w:pPr>
            <w:r w:rsidRPr="001D25DC">
              <w:rPr>
                <w:sz w:val="20"/>
                <w:szCs w:val="20"/>
              </w:rPr>
              <w:t>Doxorubicin</w:t>
            </w:r>
            <w:r w:rsidRPr="001D25DC">
              <w:rPr>
                <w:sz w:val="20"/>
                <w:szCs w:val="20"/>
                <w:vertAlign w:val="superscript"/>
              </w:rPr>
              <w:t>2</w:t>
            </w:r>
          </w:p>
        </w:tc>
        <w:tc>
          <w:tcPr>
            <w:tcW w:w="468" w:type="pct"/>
            <w:vAlign w:val="center"/>
          </w:tcPr>
          <w:p w14:paraId="26577616" w14:textId="77777777" w:rsidR="003C1C2D" w:rsidRPr="001D25DC" w:rsidRDefault="003C1C2D" w:rsidP="001C4AFE">
            <w:pPr>
              <w:rPr>
                <w:sz w:val="20"/>
                <w:szCs w:val="20"/>
              </w:rPr>
            </w:pPr>
            <w:r w:rsidRPr="001D25DC">
              <w:rPr>
                <w:sz w:val="20"/>
                <w:szCs w:val="20"/>
              </w:rPr>
              <w:t>Doxorubicin</w:t>
            </w:r>
          </w:p>
        </w:tc>
        <w:tc>
          <w:tcPr>
            <w:tcW w:w="1292" w:type="pct"/>
            <w:gridSpan w:val="2"/>
            <w:vAlign w:val="center"/>
          </w:tcPr>
          <w:p w14:paraId="0459E87D" w14:textId="77777777" w:rsidR="003C1C2D" w:rsidRPr="001D25DC" w:rsidRDefault="003C1C2D" w:rsidP="001C4AFE">
            <w:pPr>
              <w:rPr>
                <w:sz w:val="20"/>
                <w:szCs w:val="20"/>
              </w:rPr>
            </w:pPr>
          </w:p>
        </w:tc>
      </w:tr>
      <w:tr w:rsidR="003C1C2D" w:rsidRPr="001D25DC" w14:paraId="01F3FC3A" w14:textId="77777777" w:rsidTr="001C4AFE">
        <w:tc>
          <w:tcPr>
            <w:tcW w:w="618" w:type="pct"/>
            <w:vMerge/>
            <w:shd w:val="clear" w:color="auto" w:fill="E8E8E8" w:themeFill="background2"/>
          </w:tcPr>
          <w:p w14:paraId="7FDBD604" w14:textId="77777777" w:rsidR="003C1C2D" w:rsidRPr="001D25DC" w:rsidRDefault="003C1C2D" w:rsidP="001C4AFE">
            <w:pPr>
              <w:rPr>
                <w:sz w:val="20"/>
                <w:szCs w:val="20"/>
              </w:rPr>
            </w:pPr>
          </w:p>
        </w:tc>
        <w:tc>
          <w:tcPr>
            <w:tcW w:w="440" w:type="pct"/>
            <w:vAlign w:val="center"/>
          </w:tcPr>
          <w:p w14:paraId="2FAE5CC0" w14:textId="77777777" w:rsidR="003C1C2D" w:rsidRPr="001D25DC" w:rsidRDefault="003C1C2D" w:rsidP="001C4AFE">
            <w:pPr>
              <w:rPr>
                <w:sz w:val="20"/>
                <w:szCs w:val="20"/>
              </w:rPr>
            </w:pPr>
          </w:p>
        </w:tc>
        <w:tc>
          <w:tcPr>
            <w:tcW w:w="811" w:type="pct"/>
            <w:gridSpan w:val="2"/>
            <w:vAlign w:val="center"/>
          </w:tcPr>
          <w:p w14:paraId="4F2910FC" w14:textId="77777777" w:rsidR="003C1C2D" w:rsidRPr="001D25DC" w:rsidRDefault="003C1C2D" w:rsidP="001C4AFE">
            <w:pPr>
              <w:rPr>
                <w:sz w:val="20"/>
                <w:szCs w:val="20"/>
                <w:vertAlign w:val="superscript"/>
              </w:rPr>
            </w:pPr>
            <w:r w:rsidRPr="001D25DC">
              <w:rPr>
                <w:sz w:val="20"/>
                <w:szCs w:val="20"/>
              </w:rPr>
              <w:t>Radiotherapy</w:t>
            </w:r>
            <w:r w:rsidRPr="001D25DC">
              <w:rPr>
                <w:sz w:val="20"/>
                <w:szCs w:val="20"/>
                <w:vertAlign w:val="superscript"/>
              </w:rPr>
              <w:t>3</w:t>
            </w:r>
          </w:p>
        </w:tc>
        <w:tc>
          <w:tcPr>
            <w:tcW w:w="1839" w:type="pct"/>
            <w:gridSpan w:val="4"/>
            <w:vAlign w:val="center"/>
          </w:tcPr>
          <w:p w14:paraId="757D6837" w14:textId="77777777" w:rsidR="003C1C2D" w:rsidRPr="001D25DC" w:rsidRDefault="003C1C2D" w:rsidP="001C4AFE">
            <w:pPr>
              <w:rPr>
                <w:sz w:val="20"/>
                <w:szCs w:val="20"/>
                <w:highlight w:val="lightGray"/>
              </w:rPr>
            </w:pPr>
          </w:p>
        </w:tc>
        <w:tc>
          <w:tcPr>
            <w:tcW w:w="1292" w:type="pct"/>
            <w:gridSpan w:val="2"/>
            <w:vAlign w:val="center"/>
          </w:tcPr>
          <w:p w14:paraId="6713E98F" w14:textId="77777777" w:rsidR="003C1C2D" w:rsidRPr="001D25DC" w:rsidRDefault="003C1C2D" w:rsidP="001C4AFE">
            <w:pPr>
              <w:rPr>
                <w:sz w:val="20"/>
                <w:szCs w:val="20"/>
                <w:highlight w:val="lightGray"/>
              </w:rPr>
            </w:pPr>
            <w:r w:rsidRPr="001D25DC">
              <w:rPr>
                <w:sz w:val="20"/>
                <w:szCs w:val="20"/>
              </w:rPr>
              <w:t>Surgery and/or radiotherapy to metastases</w:t>
            </w:r>
            <w:r w:rsidRPr="001D25DC">
              <w:rPr>
                <w:sz w:val="20"/>
                <w:szCs w:val="20"/>
                <w:vertAlign w:val="superscript"/>
              </w:rPr>
              <w:t>3</w:t>
            </w:r>
          </w:p>
        </w:tc>
      </w:tr>
      <w:tr w:rsidR="003C1C2D" w:rsidRPr="001D25DC" w14:paraId="23DD4FE9" w14:textId="77777777" w:rsidTr="001C4AFE">
        <w:tc>
          <w:tcPr>
            <w:tcW w:w="618" w:type="pct"/>
            <w:vMerge w:val="restart"/>
            <w:shd w:val="clear" w:color="auto" w:fill="E8E8E8" w:themeFill="background2"/>
          </w:tcPr>
          <w:p w14:paraId="081FF86B" w14:textId="77777777" w:rsidR="003C1C2D" w:rsidRPr="001D25DC" w:rsidRDefault="003C1C2D" w:rsidP="001C4AFE">
            <w:pPr>
              <w:rPr>
                <w:sz w:val="20"/>
                <w:szCs w:val="20"/>
              </w:rPr>
            </w:pPr>
          </w:p>
          <w:p w14:paraId="4D89CEF4" w14:textId="77777777" w:rsidR="003C1C2D" w:rsidRPr="001D25DC" w:rsidRDefault="003C1C2D" w:rsidP="001C4AFE">
            <w:pPr>
              <w:jc w:val="center"/>
              <w:rPr>
                <w:sz w:val="20"/>
                <w:szCs w:val="20"/>
              </w:rPr>
            </w:pPr>
            <w:r w:rsidRPr="001D25DC">
              <w:rPr>
                <w:sz w:val="20"/>
                <w:szCs w:val="20"/>
              </w:rPr>
              <w:t>Primary tumor not grossly resected prior to study entry</w:t>
            </w:r>
          </w:p>
        </w:tc>
        <w:tc>
          <w:tcPr>
            <w:tcW w:w="4382" w:type="pct"/>
            <w:gridSpan w:val="9"/>
            <w:shd w:val="clear" w:color="auto" w:fill="D1D1D1" w:themeFill="background2" w:themeFillShade="E6"/>
            <w:vAlign w:val="center"/>
          </w:tcPr>
          <w:p w14:paraId="3AD54C4F" w14:textId="77777777" w:rsidR="003C1C2D" w:rsidRPr="001D25DC" w:rsidRDefault="003C1C2D" w:rsidP="001C4AFE">
            <w:pPr>
              <w:rPr>
                <w:b/>
                <w:bCs/>
                <w:sz w:val="20"/>
                <w:szCs w:val="20"/>
              </w:rPr>
            </w:pPr>
            <w:r w:rsidRPr="001D25DC">
              <w:rPr>
                <w:b/>
                <w:bCs/>
                <w:sz w:val="20"/>
                <w:szCs w:val="20"/>
              </w:rPr>
              <w:t>Treatment Arm D: Neoadjuvant chemoradiotherapy</w:t>
            </w:r>
          </w:p>
        </w:tc>
      </w:tr>
      <w:tr w:rsidR="003C1C2D" w:rsidRPr="001D25DC" w14:paraId="4D430C93" w14:textId="77777777" w:rsidTr="001C4AFE">
        <w:tc>
          <w:tcPr>
            <w:tcW w:w="618" w:type="pct"/>
            <w:vMerge/>
            <w:shd w:val="clear" w:color="auto" w:fill="E8E8E8" w:themeFill="background2"/>
          </w:tcPr>
          <w:p w14:paraId="7C4F75FB" w14:textId="77777777" w:rsidR="003C1C2D" w:rsidRPr="001D25DC" w:rsidRDefault="003C1C2D" w:rsidP="001C4AFE">
            <w:pPr>
              <w:rPr>
                <w:i/>
                <w:iCs/>
                <w:sz w:val="20"/>
                <w:szCs w:val="20"/>
              </w:rPr>
            </w:pPr>
          </w:p>
        </w:tc>
        <w:tc>
          <w:tcPr>
            <w:tcW w:w="440" w:type="pct"/>
            <w:vAlign w:val="center"/>
          </w:tcPr>
          <w:p w14:paraId="0F6E244F" w14:textId="77777777" w:rsidR="003C1C2D" w:rsidRPr="00BE378C" w:rsidRDefault="003C1C2D" w:rsidP="001C4AFE">
            <w:pPr>
              <w:rPr>
                <w:sz w:val="20"/>
                <w:szCs w:val="20"/>
              </w:rPr>
            </w:pPr>
            <w:r w:rsidRPr="00BE378C">
              <w:rPr>
                <w:sz w:val="20"/>
                <w:szCs w:val="20"/>
              </w:rPr>
              <w:t>Week 1</w:t>
            </w:r>
          </w:p>
        </w:tc>
        <w:tc>
          <w:tcPr>
            <w:tcW w:w="436" w:type="pct"/>
            <w:vAlign w:val="center"/>
          </w:tcPr>
          <w:p w14:paraId="0F73A36C" w14:textId="77777777" w:rsidR="003C1C2D" w:rsidRPr="00BE378C" w:rsidRDefault="003C1C2D" w:rsidP="001C4AFE">
            <w:pPr>
              <w:rPr>
                <w:sz w:val="20"/>
                <w:szCs w:val="20"/>
              </w:rPr>
            </w:pPr>
            <w:r w:rsidRPr="00BE378C">
              <w:rPr>
                <w:sz w:val="20"/>
                <w:szCs w:val="20"/>
              </w:rPr>
              <w:t>Week 4</w:t>
            </w:r>
          </w:p>
        </w:tc>
        <w:tc>
          <w:tcPr>
            <w:tcW w:w="375" w:type="pct"/>
            <w:vAlign w:val="center"/>
          </w:tcPr>
          <w:p w14:paraId="62512CF7" w14:textId="77777777" w:rsidR="003C1C2D" w:rsidRPr="00BE378C" w:rsidRDefault="003C1C2D" w:rsidP="001C4AFE">
            <w:pPr>
              <w:rPr>
                <w:sz w:val="20"/>
                <w:szCs w:val="20"/>
              </w:rPr>
            </w:pPr>
            <w:r w:rsidRPr="00BE378C">
              <w:rPr>
                <w:sz w:val="20"/>
                <w:szCs w:val="20"/>
              </w:rPr>
              <w:t>Week 7</w:t>
            </w:r>
          </w:p>
        </w:tc>
        <w:tc>
          <w:tcPr>
            <w:tcW w:w="436" w:type="pct"/>
            <w:vAlign w:val="center"/>
          </w:tcPr>
          <w:p w14:paraId="5F36EB8D" w14:textId="77777777" w:rsidR="003C1C2D" w:rsidRPr="00BE378C" w:rsidRDefault="003C1C2D" w:rsidP="001C4AFE">
            <w:pPr>
              <w:rPr>
                <w:sz w:val="20"/>
                <w:szCs w:val="20"/>
              </w:rPr>
            </w:pPr>
            <w:r w:rsidRPr="00BE378C">
              <w:rPr>
                <w:sz w:val="20"/>
                <w:szCs w:val="20"/>
              </w:rPr>
              <w:t>Week 10</w:t>
            </w:r>
          </w:p>
        </w:tc>
        <w:tc>
          <w:tcPr>
            <w:tcW w:w="468" w:type="pct"/>
            <w:vAlign w:val="center"/>
          </w:tcPr>
          <w:p w14:paraId="58F768AC" w14:textId="77777777" w:rsidR="003C1C2D" w:rsidRPr="00BE378C" w:rsidRDefault="003C1C2D" w:rsidP="001C4AFE">
            <w:pPr>
              <w:rPr>
                <w:sz w:val="20"/>
                <w:szCs w:val="20"/>
              </w:rPr>
            </w:pPr>
            <w:r w:rsidRPr="00BE378C">
              <w:rPr>
                <w:sz w:val="20"/>
                <w:szCs w:val="20"/>
              </w:rPr>
              <w:t>Week 13</w:t>
            </w:r>
          </w:p>
        </w:tc>
        <w:tc>
          <w:tcPr>
            <w:tcW w:w="467" w:type="pct"/>
            <w:vAlign w:val="center"/>
          </w:tcPr>
          <w:p w14:paraId="26777045" w14:textId="77777777" w:rsidR="003C1C2D" w:rsidRPr="00BE378C" w:rsidRDefault="003C1C2D" w:rsidP="001C4AFE">
            <w:pPr>
              <w:rPr>
                <w:sz w:val="20"/>
                <w:szCs w:val="20"/>
              </w:rPr>
            </w:pPr>
            <w:r w:rsidRPr="00BE378C">
              <w:rPr>
                <w:sz w:val="20"/>
                <w:szCs w:val="20"/>
              </w:rPr>
              <w:t>Week 16</w:t>
            </w:r>
          </w:p>
        </w:tc>
        <w:tc>
          <w:tcPr>
            <w:tcW w:w="468" w:type="pct"/>
            <w:vAlign w:val="center"/>
          </w:tcPr>
          <w:p w14:paraId="4F1ABC1D" w14:textId="77777777" w:rsidR="003C1C2D" w:rsidRPr="00BE378C" w:rsidRDefault="003C1C2D" w:rsidP="001C4AFE">
            <w:pPr>
              <w:rPr>
                <w:sz w:val="20"/>
                <w:szCs w:val="20"/>
              </w:rPr>
            </w:pPr>
            <w:r w:rsidRPr="00BE378C">
              <w:rPr>
                <w:sz w:val="20"/>
                <w:szCs w:val="20"/>
              </w:rPr>
              <w:t>Week 19</w:t>
            </w:r>
          </w:p>
        </w:tc>
        <w:tc>
          <w:tcPr>
            <w:tcW w:w="436" w:type="pct"/>
            <w:vAlign w:val="center"/>
          </w:tcPr>
          <w:p w14:paraId="4FAF9574" w14:textId="77777777" w:rsidR="003C1C2D" w:rsidRPr="00BE378C" w:rsidRDefault="003C1C2D" w:rsidP="001C4AFE">
            <w:pPr>
              <w:rPr>
                <w:sz w:val="20"/>
                <w:szCs w:val="20"/>
              </w:rPr>
            </w:pPr>
            <w:r w:rsidRPr="00BE378C">
              <w:rPr>
                <w:sz w:val="20"/>
                <w:szCs w:val="20"/>
              </w:rPr>
              <w:t>Week 22</w:t>
            </w:r>
          </w:p>
        </w:tc>
        <w:tc>
          <w:tcPr>
            <w:tcW w:w="856" w:type="pct"/>
            <w:vAlign w:val="center"/>
          </w:tcPr>
          <w:p w14:paraId="1E0552B8" w14:textId="77777777" w:rsidR="003C1C2D" w:rsidRPr="001D25DC" w:rsidRDefault="003C1C2D" w:rsidP="001C4AFE">
            <w:pPr>
              <w:rPr>
                <w:sz w:val="20"/>
                <w:szCs w:val="20"/>
              </w:rPr>
            </w:pPr>
          </w:p>
        </w:tc>
      </w:tr>
      <w:tr w:rsidR="003C1C2D" w:rsidRPr="001D25DC" w14:paraId="76BE536F" w14:textId="77777777" w:rsidTr="001C4AFE">
        <w:tc>
          <w:tcPr>
            <w:tcW w:w="618" w:type="pct"/>
            <w:vMerge/>
            <w:shd w:val="clear" w:color="auto" w:fill="E8E8E8" w:themeFill="background2"/>
          </w:tcPr>
          <w:p w14:paraId="204631EE" w14:textId="77777777" w:rsidR="003C1C2D" w:rsidRPr="001D25DC" w:rsidRDefault="003C1C2D" w:rsidP="001C4AFE">
            <w:pPr>
              <w:rPr>
                <w:sz w:val="20"/>
                <w:szCs w:val="20"/>
              </w:rPr>
            </w:pPr>
          </w:p>
        </w:tc>
        <w:tc>
          <w:tcPr>
            <w:tcW w:w="440" w:type="pct"/>
            <w:vAlign w:val="center"/>
          </w:tcPr>
          <w:p w14:paraId="3FF638B9" w14:textId="77777777" w:rsidR="003C1C2D" w:rsidRPr="001D25DC" w:rsidRDefault="003C1C2D" w:rsidP="001C4AFE">
            <w:pPr>
              <w:rPr>
                <w:b/>
                <w:bCs/>
                <w:sz w:val="20"/>
                <w:szCs w:val="20"/>
              </w:rPr>
            </w:pPr>
            <w:r w:rsidRPr="001D25DC">
              <w:rPr>
                <w:sz w:val="20"/>
                <w:szCs w:val="20"/>
              </w:rPr>
              <w:t>Ifosfamide</w:t>
            </w:r>
          </w:p>
          <w:p w14:paraId="63EAF310" w14:textId="77777777" w:rsidR="003C1C2D" w:rsidRPr="001D25DC" w:rsidRDefault="003C1C2D" w:rsidP="001C4AFE">
            <w:pPr>
              <w:rPr>
                <w:sz w:val="20"/>
                <w:szCs w:val="20"/>
              </w:rPr>
            </w:pPr>
            <w:r w:rsidRPr="001D25DC">
              <w:rPr>
                <w:sz w:val="20"/>
                <w:szCs w:val="20"/>
              </w:rPr>
              <w:t>Doxorubicin</w:t>
            </w:r>
          </w:p>
        </w:tc>
        <w:tc>
          <w:tcPr>
            <w:tcW w:w="436" w:type="pct"/>
            <w:vAlign w:val="center"/>
          </w:tcPr>
          <w:p w14:paraId="477B8F31" w14:textId="77777777" w:rsidR="003C1C2D" w:rsidRPr="001D25DC" w:rsidRDefault="003C1C2D" w:rsidP="001C4AFE">
            <w:pPr>
              <w:rPr>
                <w:b/>
                <w:bCs/>
                <w:sz w:val="20"/>
                <w:szCs w:val="20"/>
              </w:rPr>
            </w:pPr>
            <w:r w:rsidRPr="001D25DC">
              <w:rPr>
                <w:sz w:val="20"/>
                <w:szCs w:val="20"/>
              </w:rPr>
              <w:t>Ifosfamide</w:t>
            </w:r>
          </w:p>
          <w:p w14:paraId="6A313798" w14:textId="77777777" w:rsidR="003C1C2D" w:rsidRPr="001D25DC" w:rsidRDefault="003C1C2D" w:rsidP="001C4AFE">
            <w:pPr>
              <w:rPr>
                <w:sz w:val="20"/>
                <w:szCs w:val="20"/>
              </w:rPr>
            </w:pPr>
            <w:r w:rsidRPr="001D25DC">
              <w:rPr>
                <w:sz w:val="20"/>
                <w:szCs w:val="20"/>
              </w:rPr>
              <w:t>Doxorubicin</w:t>
            </w:r>
          </w:p>
        </w:tc>
        <w:tc>
          <w:tcPr>
            <w:tcW w:w="375" w:type="pct"/>
            <w:vAlign w:val="center"/>
          </w:tcPr>
          <w:p w14:paraId="7D2EB887" w14:textId="77777777" w:rsidR="003C1C2D" w:rsidRPr="001D25DC" w:rsidRDefault="003C1C2D" w:rsidP="001C4AFE">
            <w:pPr>
              <w:rPr>
                <w:sz w:val="20"/>
                <w:szCs w:val="20"/>
              </w:rPr>
            </w:pPr>
            <w:r w:rsidRPr="001D25DC">
              <w:rPr>
                <w:sz w:val="20"/>
                <w:szCs w:val="20"/>
              </w:rPr>
              <w:t>Ifosfamide</w:t>
            </w:r>
          </w:p>
          <w:p w14:paraId="046A0BFB" w14:textId="77777777" w:rsidR="003C1C2D" w:rsidRPr="001D25DC" w:rsidRDefault="003C1C2D" w:rsidP="001C4AFE">
            <w:pPr>
              <w:rPr>
                <w:sz w:val="20"/>
                <w:szCs w:val="20"/>
              </w:rPr>
            </w:pPr>
          </w:p>
        </w:tc>
        <w:tc>
          <w:tcPr>
            <w:tcW w:w="436" w:type="pct"/>
            <w:vAlign w:val="center"/>
          </w:tcPr>
          <w:p w14:paraId="735A561A" w14:textId="77777777" w:rsidR="003C1C2D" w:rsidRPr="001D25DC" w:rsidRDefault="003C1C2D" w:rsidP="001C4AFE">
            <w:pPr>
              <w:rPr>
                <w:sz w:val="20"/>
                <w:szCs w:val="20"/>
              </w:rPr>
            </w:pPr>
            <w:r w:rsidRPr="001D25DC">
              <w:rPr>
                <w:sz w:val="20"/>
                <w:szCs w:val="20"/>
              </w:rPr>
              <w:t>Ifosfamide</w:t>
            </w:r>
          </w:p>
          <w:p w14:paraId="6BA60CF1" w14:textId="77777777" w:rsidR="003C1C2D" w:rsidRPr="001D25DC" w:rsidRDefault="003C1C2D" w:rsidP="001C4AFE">
            <w:pPr>
              <w:rPr>
                <w:sz w:val="20"/>
                <w:szCs w:val="20"/>
              </w:rPr>
            </w:pPr>
          </w:p>
        </w:tc>
        <w:tc>
          <w:tcPr>
            <w:tcW w:w="468" w:type="pct"/>
            <w:vAlign w:val="center"/>
          </w:tcPr>
          <w:p w14:paraId="5C4B7029" w14:textId="77777777" w:rsidR="003C1C2D" w:rsidRPr="001D25DC" w:rsidRDefault="003C1C2D" w:rsidP="001C4AFE">
            <w:pPr>
              <w:rPr>
                <w:sz w:val="20"/>
                <w:szCs w:val="20"/>
              </w:rPr>
            </w:pPr>
          </w:p>
        </w:tc>
        <w:tc>
          <w:tcPr>
            <w:tcW w:w="467" w:type="pct"/>
            <w:vAlign w:val="center"/>
          </w:tcPr>
          <w:p w14:paraId="551AC36A" w14:textId="77777777" w:rsidR="003C1C2D" w:rsidRPr="001D25DC" w:rsidRDefault="003C1C2D" w:rsidP="001C4AFE">
            <w:pPr>
              <w:rPr>
                <w:b/>
                <w:bCs/>
                <w:sz w:val="20"/>
                <w:szCs w:val="20"/>
              </w:rPr>
            </w:pPr>
            <w:r w:rsidRPr="001D25DC">
              <w:rPr>
                <w:sz w:val="20"/>
                <w:szCs w:val="20"/>
              </w:rPr>
              <w:t>Ifosfamide</w:t>
            </w:r>
          </w:p>
          <w:p w14:paraId="7EC79045" w14:textId="77777777" w:rsidR="003C1C2D" w:rsidRPr="001D25DC" w:rsidRDefault="003C1C2D" w:rsidP="001C4AFE">
            <w:pPr>
              <w:rPr>
                <w:sz w:val="20"/>
                <w:szCs w:val="20"/>
              </w:rPr>
            </w:pPr>
            <w:r w:rsidRPr="001D25DC">
              <w:rPr>
                <w:sz w:val="20"/>
                <w:szCs w:val="20"/>
              </w:rPr>
              <w:t>Doxorubicin</w:t>
            </w:r>
          </w:p>
        </w:tc>
        <w:tc>
          <w:tcPr>
            <w:tcW w:w="468" w:type="pct"/>
            <w:vAlign w:val="center"/>
          </w:tcPr>
          <w:p w14:paraId="48F6B44E" w14:textId="77777777" w:rsidR="003C1C2D" w:rsidRPr="001D25DC" w:rsidRDefault="003C1C2D" w:rsidP="001C4AFE">
            <w:pPr>
              <w:rPr>
                <w:b/>
                <w:bCs/>
                <w:sz w:val="20"/>
                <w:szCs w:val="20"/>
              </w:rPr>
            </w:pPr>
            <w:r w:rsidRPr="001D25DC">
              <w:rPr>
                <w:sz w:val="20"/>
                <w:szCs w:val="20"/>
              </w:rPr>
              <w:t>Ifosfamide</w:t>
            </w:r>
          </w:p>
          <w:p w14:paraId="3B6FFD50" w14:textId="77777777" w:rsidR="003C1C2D" w:rsidRPr="001D25DC" w:rsidRDefault="003C1C2D" w:rsidP="001C4AFE">
            <w:pPr>
              <w:rPr>
                <w:sz w:val="20"/>
                <w:szCs w:val="20"/>
              </w:rPr>
            </w:pPr>
            <w:r w:rsidRPr="001D25DC">
              <w:rPr>
                <w:sz w:val="20"/>
                <w:szCs w:val="20"/>
              </w:rPr>
              <w:t>Doxorubicin</w:t>
            </w:r>
            <w:r w:rsidRPr="001D25DC">
              <w:rPr>
                <w:sz w:val="20"/>
                <w:szCs w:val="20"/>
                <w:vertAlign w:val="superscript"/>
              </w:rPr>
              <w:t>4</w:t>
            </w:r>
          </w:p>
        </w:tc>
        <w:tc>
          <w:tcPr>
            <w:tcW w:w="436" w:type="pct"/>
            <w:vAlign w:val="center"/>
          </w:tcPr>
          <w:p w14:paraId="5255ABE5" w14:textId="77777777" w:rsidR="003C1C2D" w:rsidRPr="001D25DC" w:rsidRDefault="003C1C2D" w:rsidP="001C4AFE">
            <w:pPr>
              <w:rPr>
                <w:sz w:val="20"/>
                <w:szCs w:val="20"/>
              </w:rPr>
            </w:pPr>
            <w:r w:rsidRPr="001D25DC">
              <w:rPr>
                <w:sz w:val="20"/>
                <w:szCs w:val="20"/>
              </w:rPr>
              <w:t>Doxorubicin</w:t>
            </w:r>
          </w:p>
        </w:tc>
        <w:tc>
          <w:tcPr>
            <w:tcW w:w="856" w:type="pct"/>
            <w:vAlign w:val="center"/>
          </w:tcPr>
          <w:p w14:paraId="3BB0551F" w14:textId="77777777" w:rsidR="003C1C2D" w:rsidRPr="001D25DC" w:rsidRDefault="003C1C2D" w:rsidP="001C4AFE">
            <w:pPr>
              <w:rPr>
                <w:sz w:val="20"/>
                <w:szCs w:val="20"/>
              </w:rPr>
            </w:pPr>
          </w:p>
        </w:tc>
      </w:tr>
      <w:tr w:rsidR="003C1C2D" w:rsidRPr="001D25DC" w14:paraId="7A0C7400" w14:textId="77777777" w:rsidTr="001C4AFE">
        <w:tc>
          <w:tcPr>
            <w:tcW w:w="618" w:type="pct"/>
            <w:vMerge/>
            <w:shd w:val="clear" w:color="auto" w:fill="E8E8E8" w:themeFill="background2"/>
          </w:tcPr>
          <w:p w14:paraId="7E93CCF8" w14:textId="77777777" w:rsidR="003C1C2D" w:rsidRPr="001D25DC" w:rsidRDefault="003C1C2D" w:rsidP="001C4AFE">
            <w:pPr>
              <w:rPr>
                <w:sz w:val="20"/>
                <w:szCs w:val="20"/>
              </w:rPr>
            </w:pPr>
          </w:p>
        </w:tc>
        <w:tc>
          <w:tcPr>
            <w:tcW w:w="440" w:type="pct"/>
            <w:vAlign w:val="center"/>
          </w:tcPr>
          <w:p w14:paraId="072B4BD8" w14:textId="77777777" w:rsidR="003C1C2D" w:rsidRPr="001D25DC" w:rsidRDefault="003C1C2D" w:rsidP="001C4AFE">
            <w:pPr>
              <w:rPr>
                <w:sz w:val="20"/>
                <w:szCs w:val="20"/>
              </w:rPr>
            </w:pPr>
          </w:p>
        </w:tc>
        <w:tc>
          <w:tcPr>
            <w:tcW w:w="1247" w:type="pct"/>
            <w:gridSpan w:val="3"/>
            <w:vAlign w:val="center"/>
          </w:tcPr>
          <w:p w14:paraId="230959CA" w14:textId="77777777" w:rsidR="003C1C2D" w:rsidRPr="001D25DC" w:rsidRDefault="003C1C2D" w:rsidP="001C4AFE">
            <w:pPr>
              <w:rPr>
                <w:sz w:val="20"/>
                <w:szCs w:val="20"/>
                <w:vertAlign w:val="superscript"/>
              </w:rPr>
            </w:pPr>
            <w:r w:rsidRPr="001D25DC">
              <w:rPr>
                <w:sz w:val="20"/>
                <w:szCs w:val="20"/>
              </w:rPr>
              <w:t>Radiotherapy</w:t>
            </w:r>
            <w:r w:rsidRPr="001D25DC">
              <w:rPr>
                <w:sz w:val="20"/>
                <w:szCs w:val="20"/>
                <w:vertAlign w:val="superscript"/>
              </w:rPr>
              <w:t>5</w:t>
            </w:r>
          </w:p>
        </w:tc>
        <w:tc>
          <w:tcPr>
            <w:tcW w:w="468" w:type="pct"/>
            <w:vAlign w:val="center"/>
          </w:tcPr>
          <w:p w14:paraId="38C65654" w14:textId="77777777" w:rsidR="003C1C2D" w:rsidRPr="001D25DC" w:rsidRDefault="003C1C2D" w:rsidP="001C4AFE">
            <w:pPr>
              <w:rPr>
                <w:sz w:val="20"/>
                <w:szCs w:val="20"/>
              </w:rPr>
            </w:pPr>
            <w:r w:rsidRPr="001D25DC">
              <w:rPr>
                <w:sz w:val="20"/>
                <w:szCs w:val="20"/>
              </w:rPr>
              <w:t>Surgery</w:t>
            </w:r>
          </w:p>
        </w:tc>
        <w:tc>
          <w:tcPr>
            <w:tcW w:w="935" w:type="pct"/>
            <w:gridSpan w:val="2"/>
            <w:vAlign w:val="center"/>
          </w:tcPr>
          <w:p w14:paraId="2BEA93FB" w14:textId="77777777" w:rsidR="003C1C2D" w:rsidRPr="001D25DC" w:rsidRDefault="003C1C2D" w:rsidP="001C4AFE">
            <w:pPr>
              <w:rPr>
                <w:sz w:val="20"/>
                <w:szCs w:val="20"/>
              </w:rPr>
            </w:pPr>
            <w:r w:rsidRPr="001D25DC">
              <w:rPr>
                <w:sz w:val="20"/>
                <w:szCs w:val="20"/>
              </w:rPr>
              <w:t>Radiotherapy</w:t>
            </w:r>
            <w:r w:rsidRPr="001D25DC">
              <w:rPr>
                <w:sz w:val="20"/>
                <w:szCs w:val="20"/>
                <w:vertAlign w:val="superscript"/>
              </w:rPr>
              <w:t>6</w:t>
            </w:r>
          </w:p>
        </w:tc>
        <w:tc>
          <w:tcPr>
            <w:tcW w:w="436" w:type="pct"/>
            <w:vAlign w:val="center"/>
          </w:tcPr>
          <w:p w14:paraId="613BD840" w14:textId="77777777" w:rsidR="003C1C2D" w:rsidRPr="001D25DC" w:rsidRDefault="003C1C2D" w:rsidP="001C4AFE">
            <w:pPr>
              <w:rPr>
                <w:sz w:val="20"/>
                <w:szCs w:val="20"/>
              </w:rPr>
            </w:pPr>
          </w:p>
        </w:tc>
        <w:tc>
          <w:tcPr>
            <w:tcW w:w="856" w:type="pct"/>
            <w:vAlign w:val="center"/>
          </w:tcPr>
          <w:p w14:paraId="4FE407CF" w14:textId="77777777" w:rsidR="003C1C2D" w:rsidRPr="001D25DC" w:rsidRDefault="003C1C2D" w:rsidP="001C4AFE">
            <w:pPr>
              <w:rPr>
                <w:sz w:val="20"/>
                <w:szCs w:val="20"/>
              </w:rPr>
            </w:pPr>
            <w:r w:rsidRPr="001D25DC">
              <w:rPr>
                <w:sz w:val="20"/>
                <w:szCs w:val="20"/>
              </w:rPr>
              <w:t>Surgery and/or radiotherapy to metastases</w:t>
            </w:r>
            <w:r w:rsidRPr="001D25DC">
              <w:rPr>
                <w:sz w:val="20"/>
                <w:szCs w:val="20"/>
                <w:vertAlign w:val="superscript"/>
              </w:rPr>
              <w:t>4</w:t>
            </w:r>
          </w:p>
        </w:tc>
      </w:tr>
    </w:tbl>
    <w:p w14:paraId="6ABCB0DF" w14:textId="77777777" w:rsidR="005059D8" w:rsidRPr="009853A4" w:rsidRDefault="005059D8" w:rsidP="002E27EB">
      <w:pPr>
        <w:pStyle w:val="Default"/>
      </w:pPr>
    </w:p>
    <w:p w14:paraId="1E3530BC" w14:textId="12BFD5F7" w:rsidR="000D3E9F" w:rsidRPr="001D25DC" w:rsidRDefault="000D3E9F" w:rsidP="000D3E9F">
      <w:r w:rsidRPr="001D25DC">
        <w:t xml:space="preserve">Treatment details for ARST0332. Ifosfamide: 3 g/m2/dose (1.5 g/m2/dose for age &lt;1 year) IV on days 1, 2, and 3; given with </w:t>
      </w:r>
      <w:proofErr w:type="spellStart"/>
      <w:r w:rsidRPr="001D25DC">
        <w:t>mesna</w:t>
      </w:r>
      <w:proofErr w:type="spellEnd"/>
      <w:r w:rsidRPr="001D25DC">
        <w:t xml:space="preserve"> and Doxorubicin: 37.5 mg/m2/dose (18.75 g/m2/dose for age &lt;1 year) IV on days 1 and 2 (maximum 75 mg/dose). Myeloid growth factor was required with chemotherapy except when doxorubicin was administered alone. </w:t>
      </w:r>
      <w:r w:rsidRPr="001D25DC">
        <w:rPr>
          <w:vertAlign w:val="superscript"/>
        </w:rPr>
        <w:t>1</w:t>
      </w:r>
      <w:r w:rsidRPr="00671B3F">
        <w:t xml:space="preserve"> </w:t>
      </w:r>
      <w:r w:rsidRPr="001D25DC">
        <w:t xml:space="preserve">radiotherapy dose </w:t>
      </w:r>
      <w:r>
        <w:t xml:space="preserve">for </w:t>
      </w:r>
      <w:r w:rsidRPr="001D25DC">
        <w:t xml:space="preserve">Arms B and C: 55.8 Gy in 31 fractions; </w:t>
      </w:r>
      <w:r w:rsidRPr="001D25DC">
        <w:rPr>
          <w:vertAlign w:val="superscript"/>
        </w:rPr>
        <w:t>2</w:t>
      </w:r>
      <w:r w:rsidRPr="001D25DC">
        <w:t xml:space="preserve">Week 16 and 19 doxorubicin may be moved to weeks 7 and 10 in patients not receiving radiotherapy; </w:t>
      </w:r>
      <w:r w:rsidRPr="001D25DC">
        <w:rPr>
          <w:vertAlign w:val="superscript"/>
        </w:rPr>
        <w:t>3</w:t>
      </w:r>
      <w:r w:rsidRPr="001D25DC">
        <w:t xml:space="preserve">Surgery and/or radiotherapy for metastatic disease present at study entry was recommended at the end of therapy. Gross total resection was recommended when feasible and </w:t>
      </w:r>
      <w:r>
        <w:t>radiotherapy</w:t>
      </w:r>
      <w:r w:rsidRPr="001D25DC">
        <w:t xml:space="preserve"> was recommended for gross or microscopic residual metastatic disease; </w:t>
      </w:r>
      <w:r w:rsidRPr="001D25DC">
        <w:rPr>
          <w:vertAlign w:val="superscript"/>
        </w:rPr>
        <w:t>4</w:t>
      </w:r>
      <w:r w:rsidRPr="001D25DC">
        <w:t xml:space="preserve">Week 19 doxorubicin moved to week 25 in patients receiving radiotherapy after week 13 surgery; </w:t>
      </w:r>
      <w:r w:rsidRPr="001D25DC">
        <w:rPr>
          <w:vertAlign w:val="superscript"/>
        </w:rPr>
        <w:t>5</w:t>
      </w:r>
      <w:r w:rsidRPr="001D25DC">
        <w:t xml:space="preserve">Arm D pre-operative radiotherapy dose: 45 Gy in 25 fractions; </w:t>
      </w:r>
      <w:r w:rsidRPr="001D25DC">
        <w:rPr>
          <w:vertAlign w:val="superscript"/>
        </w:rPr>
        <w:t>6</w:t>
      </w:r>
      <w:r w:rsidRPr="001D25DC">
        <w:t>Arm D post-operative radiotherapy for microscopic (10.8 Gy in 6 fractions) or gross residual tumor (19.8 Gy in 11 fractions) administered at the discretion of the radiation oncologist.</w:t>
      </w:r>
    </w:p>
    <w:p w14:paraId="54F59E8D" w14:textId="77777777" w:rsidR="00DE5CFC" w:rsidRDefault="00DE5CFC" w:rsidP="002E27EB">
      <w:pPr>
        <w:pStyle w:val="Default"/>
        <w:rPr>
          <w:b/>
          <w:bCs/>
        </w:rPr>
      </w:pPr>
    </w:p>
    <w:p w14:paraId="7252E480" w14:textId="77777777" w:rsidR="00DE5CFC" w:rsidRDefault="00DE5CFC" w:rsidP="002E27EB">
      <w:pPr>
        <w:pStyle w:val="Default"/>
        <w:rPr>
          <w:b/>
          <w:bCs/>
        </w:rPr>
      </w:pPr>
    </w:p>
    <w:p w14:paraId="3A6CB0F0" w14:textId="3D146455" w:rsidR="00205993" w:rsidRDefault="00205993" w:rsidP="002E27EB">
      <w:pPr>
        <w:rPr>
          <w:color w:val="000000"/>
          <w:sz w:val="20"/>
          <w:szCs w:val="20"/>
        </w:rPr>
      </w:pPr>
    </w:p>
    <w:sectPr w:rsidR="00205993" w:rsidSect="00335EC5">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notTrueType/>
    <w:pitch w:val="variable"/>
    <w:sig w:usb0="A00002BF" w:usb1="38CF7CFA" w:usb2="00000016" w:usb3="00000000" w:csb0="0004000F" w:csb1="00000000"/>
  </w:font>
  <w:font w:name="DengXian">
    <w:altName w:val="等线"/>
    <w:panose1 w:val="02010600030101010101"/>
    <w:charset w:val="86"/>
    <w:family w:val="auto"/>
    <w:notTrueType/>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31BBD"/>
    <w:multiLevelType w:val="hybridMultilevel"/>
    <w:tmpl w:val="7EDC4096"/>
    <w:lvl w:ilvl="0" w:tplc="CFEC24EA">
      <w:numFmt w:val="decimal"/>
      <w:lvlText w:val="%1."/>
      <w:lvlJc w:val="left"/>
      <w:pPr>
        <w:ind w:left="880" w:hanging="5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EA57FA"/>
    <w:multiLevelType w:val="hybridMultilevel"/>
    <w:tmpl w:val="40601BD2"/>
    <w:lvl w:ilvl="0" w:tplc="BDAE3954">
      <w:start w:val="1"/>
      <w:numFmt w:val="upperLetter"/>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78706E"/>
    <w:multiLevelType w:val="hybridMultilevel"/>
    <w:tmpl w:val="9E768056"/>
    <w:lvl w:ilvl="0" w:tplc="1B829E7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0060F41"/>
    <w:multiLevelType w:val="hybridMultilevel"/>
    <w:tmpl w:val="9C7E304A"/>
    <w:lvl w:ilvl="0" w:tplc="6428E6A2">
      <w:numFmt w:val="decimal"/>
      <w:lvlText w:val="%1."/>
      <w:lvlJc w:val="left"/>
      <w:pPr>
        <w:ind w:left="880" w:hanging="5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45545668">
    <w:abstractNumId w:val="1"/>
  </w:num>
  <w:num w:numId="2" w16cid:durableId="2097631394">
    <w:abstractNumId w:val="2"/>
  </w:num>
  <w:num w:numId="3" w16cid:durableId="2040935466">
    <w:abstractNumId w:val="0"/>
  </w:num>
  <w:num w:numId="4" w16cid:durableId="4670150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BB4"/>
    <w:rsid w:val="000023F3"/>
    <w:rsid w:val="00002565"/>
    <w:rsid w:val="000110B5"/>
    <w:rsid w:val="00023E03"/>
    <w:rsid w:val="0003276A"/>
    <w:rsid w:val="00034B54"/>
    <w:rsid w:val="000465E3"/>
    <w:rsid w:val="00061628"/>
    <w:rsid w:val="000657F3"/>
    <w:rsid w:val="00067A47"/>
    <w:rsid w:val="000728F5"/>
    <w:rsid w:val="00077AD2"/>
    <w:rsid w:val="0008661A"/>
    <w:rsid w:val="00086927"/>
    <w:rsid w:val="00097922"/>
    <w:rsid w:val="000B143A"/>
    <w:rsid w:val="000B2B35"/>
    <w:rsid w:val="000B40BA"/>
    <w:rsid w:val="000B55EE"/>
    <w:rsid w:val="000C1D2F"/>
    <w:rsid w:val="000C22E0"/>
    <w:rsid w:val="000D3E9F"/>
    <w:rsid w:val="000D5FF2"/>
    <w:rsid w:val="000D6335"/>
    <w:rsid w:val="000E06E8"/>
    <w:rsid w:val="000E07DD"/>
    <w:rsid w:val="000E2E7A"/>
    <w:rsid w:val="000E3FBE"/>
    <w:rsid w:val="000F3766"/>
    <w:rsid w:val="000F5724"/>
    <w:rsid w:val="000F630F"/>
    <w:rsid w:val="00101B74"/>
    <w:rsid w:val="00103BF9"/>
    <w:rsid w:val="00112D79"/>
    <w:rsid w:val="00120977"/>
    <w:rsid w:val="00121E3B"/>
    <w:rsid w:val="001319AE"/>
    <w:rsid w:val="00136D00"/>
    <w:rsid w:val="001371BE"/>
    <w:rsid w:val="00137E95"/>
    <w:rsid w:val="00141628"/>
    <w:rsid w:val="001576BB"/>
    <w:rsid w:val="00177E82"/>
    <w:rsid w:val="00183FFD"/>
    <w:rsid w:val="0019454A"/>
    <w:rsid w:val="00196554"/>
    <w:rsid w:val="0019774C"/>
    <w:rsid w:val="001A1FE0"/>
    <w:rsid w:val="001A2264"/>
    <w:rsid w:val="001B5C59"/>
    <w:rsid w:val="001D0189"/>
    <w:rsid w:val="001D0A06"/>
    <w:rsid w:val="001D2184"/>
    <w:rsid w:val="001D25DC"/>
    <w:rsid w:val="001D3329"/>
    <w:rsid w:val="001D6526"/>
    <w:rsid w:val="001F474E"/>
    <w:rsid w:val="0020057D"/>
    <w:rsid w:val="00205993"/>
    <w:rsid w:val="002102EA"/>
    <w:rsid w:val="002168E4"/>
    <w:rsid w:val="002229B5"/>
    <w:rsid w:val="00233D34"/>
    <w:rsid w:val="002349DA"/>
    <w:rsid w:val="00234B6A"/>
    <w:rsid w:val="00240614"/>
    <w:rsid w:val="00242B09"/>
    <w:rsid w:val="00251243"/>
    <w:rsid w:val="00255742"/>
    <w:rsid w:val="00256C15"/>
    <w:rsid w:val="00257978"/>
    <w:rsid w:val="00262A04"/>
    <w:rsid w:val="00282786"/>
    <w:rsid w:val="00294F7E"/>
    <w:rsid w:val="00295562"/>
    <w:rsid w:val="002A0C77"/>
    <w:rsid w:val="002A1574"/>
    <w:rsid w:val="002A2801"/>
    <w:rsid w:val="002A40A0"/>
    <w:rsid w:val="002A5809"/>
    <w:rsid w:val="002B587F"/>
    <w:rsid w:val="002C2133"/>
    <w:rsid w:val="002D1B9E"/>
    <w:rsid w:val="002E0247"/>
    <w:rsid w:val="002E27EB"/>
    <w:rsid w:val="002F1D79"/>
    <w:rsid w:val="002F57F5"/>
    <w:rsid w:val="00302BE7"/>
    <w:rsid w:val="003055DA"/>
    <w:rsid w:val="00306E50"/>
    <w:rsid w:val="003136EE"/>
    <w:rsid w:val="00314F25"/>
    <w:rsid w:val="00317DCB"/>
    <w:rsid w:val="00321B20"/>
    <w:rsid w:val="00327251"/>
    <w:rsid w:val="00331E19"/>
    <w:rsid w:val="0033268B"/>
    <w:rsid w:val="00335EC5"/>
    <w:rsid w:val="003415EF"/>
    <w:rsid w:val="00344CA4"/>
    <w:rsid w:val="00350D5B"/>
    <w:rsid w:val="00356034"/>
    <w:rsid w:val="003602E5"/>
    <w:rsid w:val="003618F1"/>
    <w:rsid w:val="0036364F"/>
    <w:rsid w:val="00373EAC"/>
    <w:rsid w:val="00376957"/>
    <w:rsid w:val="00376A2B"/>
    <w:rsid w:val="003844FA"/>
    <w:rsid w:val="00386268"/>
    <w:rsid w:val="00391259"/>
    <w:rsid w:val="00392F9C"/>
    <w:rsid w:val="0039527E"/>
    <w:rsid w:val="003953D0"/>
    <w:rsid w:val="003A0CB7"/>
    <w:rsid w:val="003A19BD"/>
    <w:rsid w:val="003A7627"/>
    <w:rsid w:val="003A7F50"/>
    <w:rsid w:val="003B3B4D"/>
    <w:rsid w:val="003C1C2D"/>
    <w:rsid w:val="003D16A0"/>
    <w:rsid w:val="003D7474"/>
    <w:rsid w:val="003E4ED6"/>
    <w:rsid w:val="003E61A4"/>
    <w:rsid w:val="003F415A"/>
    <w:rsid w:val="00400CE0"/>
    <w:rsid w:val="00401EB3"/>
    <w:rsid w:val="00404C00"/>
    <w:rsid w:val="00407688"/>
    <w:rsid w:val="0041019A"/>
    <w:rsid w:val="00411D21"/>
    <w:rsid w:val="00415336"/>
    <w:rsid w:val="00424E6F"/>
    <w:rsid w:val="0042783F"/>
    <w:rsid w:val="00432A2A"/>
    <w:rsid w:val="00432AE6"/>
    <w:rsid w:val="004405D0"/>
    <w:rsid w:val="004469AA"/>
    <w:rsid w:val="00471EA0"/>
    <w:rsid w:val="00480901"/>
    <w:rsid w:val="00480A05"/>
    <w:rsid w:val="00490352"/>
    <w:rsid w:val="00491D6D"/>
    <w:rsid w:val="00492DA4"/>
    <w:rsid w:val="0049357A"/>
    <w:rsid w:val="004A06FC"/>
    <w:rsid w:val="004A19C0"/>
    <w:rsid w:val="004A3BD8"/>
    <w:rsid w:val="004A3C34"/>
    <w:rsid w:val="004B0621"/>
    <w:rsid w:val="004B1F90"/>
    <w:rsid w:val="004B6A23"/>
    <w:rsid w:val="004B75A6"/>
    <w:rsid w:val="004B7819"/>
    <w:rsid w:val="004C3390"/>
    <w:rsid w:val="004D0B9F"/>
    <w:rsid w:val="004D4B70"/>
    <w:rsid w:val="004D6242"/>
    <w:rsid w:val="004D724C"/>
    <w:rsid w:val="004E1B02"/>
    <w:rsid w:val="004E63D7"/>
    <w:rsid w:val="004F0608"/>
    <w:rsid w:val="00502474"/>
    <w:rsid w:val="00503943"/>
    <w:rsid w:val="005059D8"/>
    <w:rsid w:val="00506223"/>
    <w:rsid w:val="005129A2"/>
    <w:rsid w:val="005129CB"/>
    <w:rsid w:val="00521251"/>
    <w:rsid w:val="00523583"/>
    <w:rsid w:val="00532C99"/>
    <w:rsid w:val="00536338"/>
    <w:rsid w:val="00545F36"/>
    <w:rsid w:val="00560C90"/>
    <w:rsid w:val="00573A1F"/>
    <w:rsid w:val="00574E2F"/>
    <w:rsid w:val="00590728"/>
    <w:rsid w:val="00593AE0"/>
    <w:rsid w:val="005975B2"/>
    <w:rsid w:val="00597FC4"/>
    <w:rsid w:val="005B1A59"/>
    <w:rsid w:val="005B3D20"/>
    <w:rsid w:val="005B73C6"/>
    <w:rsid w:val="005D0104"/>
    <w:rsid w:val="005D1908"/>
    <w:rsid w:val="005E2E0A"/>
    <w:rsid w:val="005E3C09"/>
    <w:rsid w:val="005E6C14"/>
    <w:rsid w:val="005F3C65"/>
    <w:rsid w:val="005F6F29"/>
    <w:rsid w:val="00601AFD"/>
    <w:rsid w:val="00613A01"/>
    <w:rsid w:val="00614BE0"/>
    <w:rsid w:val="006163C2"/>
    <w:rsid w:val="006177C7"/>
    <w:rsid w:val="006223A6"/>
    <w:rsid w:val="006237E1"/>
    <w:rsid w:val="00624AB9"/>
    <w:rsid w:val="0063084B"/>
    <w:rsid w:val="0063155D"/>
    <w:rsid w:val="006436A3"/>
    <w:rsid w:val="00644855"/>
    <w:rsid w:val="006520C2"/>
    <w:rsid w:val="006608DF"/>
    <w:rsid w:val="00661F73"/>
    <w:rsid w:val="006677D5"/>
    <w:rsid w:val="00671891"/>
    <w:rsid w:val="00671B3F"/>
    <w:rsid w:val="00683143"/>
    <w:rsid w:val="00690EF1"/>
    <w:rsid w:val="006A499C"/>
    <w:rsid w:val="006A5176"/>
    <w:rsid w:val="006B104B"/>
    <w:rsid w:val="006B2828"/>
    <w:rsid w:val="006B61F5"/>
    <w:rsid w:val="006C0FA0"/>
    <w:rsid w:val="006D2A0D"/>
    <w:rsid w:val="006D2A7E"/>
    <w:rsid w:val="006E160A"/>
    <w:rsid w:val="006E4A69"/>
    <w:rsid w:val="006F0CD0"/>
    <w:rsid w:val="006F624E"/>
    <w:rsid w:val="00704FEC"/>
    <w:rsid w:val="00705791"/>
    <w:rsid w:val="00712A36"/>
    <w:rsid w:val="00720E8B"/>
    <w:rsid w:val="007218F5"/>
    <w:rsid w:val="00726FE4"/>
    <w:rsid w:val="00727B9A"/>
    <w:rsid w:val="00736DFF"/>
    <w:rsid w:val="00741D5B"/>
    <w:rsid w:val="007434BC"/>
    <w:rsid w:val="0075110C"/>
    <w:rsid w:val="007554DC"/>
    <w:rsid w:val="00765E27"/>
    <w:rsid w:val="007674D9"/>
    <w:rsid w:val="007772E5"/>
    <w:rsid w:val="0078122B"/>
    <w:rsid w:val="007863E8"/>
    <w:rsid w:val="0079074B"/>
    <w:rsid w:val="0079699F"/>
    <w:rsid w:val="007978FF"/>
    <w:rsid w:val="007A3EEA"/>
    <w:rsid w:val="007B1295"/>
    <w:rsid w:val="007B3577"/>
    <w:rsid w:val="007B796F"/>
    <w:rsid w:val="007D096E"/>
    <w:rsid w:val="007D7353"/>
    <w:rsid w:val="007F04FA"/>
    <w:rsid w:val="007F1B51"/>
    <w:rsid w:val="00801142"/>
    <w:rsid w:val="00812FB5"/>
    <w:rsid w:val="00814EF6"/>
    <w:rsid w:val="00815F9A"/>
    <w:rsid w:val="00821F49"/>
    <w:rsid w:val="00823C2C"/>
    <w:rsid w:val="00824641"/>
    <w:rsid w:val="00824FF3"/>
    <w:rsid w:val="008254C8"/>
    <w:rsid w:val="00832269"/>
    <w:rsid w:val="00837A9F"/>
    <w:rsid w:val="00837C9A"/>
    <w:rsid w:val="00840AF0"/>
    <w:rsid w:val="0084138A"/>
    <w:rsid w:val="008426BE"/>
    <w:rsid w:val="00844551"/>
    <w:rsid w:val="008463B1"/>
    <w:rsid w:val="0085014E"/>
    <w:rsid w:val="00851DC2"/>
    <w:rsid w:val="00856CD6"/>
    <w:rsid w:val="00862D15"/>
    <w:rsid w:val="00866CBF"/>
    <w:rsid w:val="00867E6F"/>
    <w:rsid w:val="008763DB"/>
    <w:rsid w:val="008818B7"/>
    <w:rsid w:val="008916D5"/>
    <w:rsid w:val="008919B5"/>
    <w:rsid w:val="00892347"/>
    <w:rsid w:val="008925C5"/>
    <w:rsid w:val="00896CCD"/>
    <w:rsid w:val="008970DC"/>
    <w:rsid w:val="008A5893"/>
    <w:rsid w:val="008B1CB0"/>
    <w:rsid w:val="008B231C"/>
    <w:rsid w:val="008C2408"/>
    <w:rsid w:val="008C3514"/>
    <w:rsid w:val="008D2B47"/>
    <w:rsid w:val="008D382C"/>
    <w:rsid w:val="008D4ADE"/>
    <w:rsid w:val="008D59AB"/>
    <w:rsid w:val="008D5BA5"/>
    <w:rsid w:val="008E0E3E"/>
    <w:rsid w:val="008E397B"/>
    <w:rsid w:val="008F53F1"/>
    <w:rsid w:val="008F58D6"/>
    <w:rsid w:val="008F6697"/>
    <w:rsid w:val="00925699"/>
    <w:rsid w:val="00930862"/>
    <w:rsid w:val="00931A8A"/>
    <w:rsid w:val="0093449F"/>
    <w:rsid w:val="0094436D"/>
    <w:rsid w:val="009512E6"/>
    <w:rsid w:val="0095319D"/>
    <w:rsid w:val="00953E77"/>
    <w:rsid w:val="00956494"/>
    <w:rsid w:val="00966F85"/>
    <w:rsid w:val="009670E1"/>
    <w:rsid w:val="0097053C"/>
    <w:rsid w:val="00972AE0"/>
    <w:rsid w:val="009853A4"/>
    <w:rsid w:val="00990B18"/>
    <w:rsid w:val="0099636C"/>
    <w:rsid w:val="00996389"/>
    <w:rsid w:val="009A1F4C"/>
    <w:rsid w:val="009B505B"/>
    <w:rsid w:val="009C2BB4"/>
    <w:rsid w:val="009C2C28"/>
    <w:rsid w:val="009C3A3A"/>
    <w:rsid w:val="009D1972"/>
    <w:rsid w:val="009D3053"/>
    <w:rsid w:val="009D377A"/>
    <w:rsid w:val="009D3821"/>
    <w:rsid w:val="009D3B94"/>
    <w:rsid w:val="009E73B9"/>
    <w:rsid w:val="009F1329"/>
    <w:rsid w:val="009F1ABD"/>
    <w:rsid w:val="00A12D91"/>
    <w:rsid w:val="00A15018"/>
    <w:rsid w:val="00A15481"/>
    <w:rsid w:val="00A223E7"/>
    <w:rsid w:val="00A23E8B"/>
    <w:rsid w:val="00A2453F"/>
    <w:rsid w:val="00A31CA1"/>
    <w:rsid w:val="00A34E68"/>
    <w:rsid w:val="00A3774C"/>
    <w:rsid w:val="00A43BB9"/>
    <w:rsid w:val="00A4442F"/>
    <w:rsid w:val="00A518DB"/>
    <w:rsid w:val="00A52A3F"/>
    <w:rsid w:val="00A73D5A"/>
    <w:rsid w:val="00A74916"/>
    <w:rsid w:val="00A76D77"/>
    <w:rsid w:val="00A776EC"/>
    <w:rsid w:val="00A82A90"/>
    <w:rsid w:val="00A84189"/>
    <w:rsid w:val="00A844A8"/>
    <w:rsid w:val="00A91F5F"/>
    <w:rsid w:val="00AA5B09"/>
    <w:rsid w:val="00AB4FF3"/>
    <w:rsid w:val="00AB6648"/>
    <w:rsid w:val="00AD1832"/>
    <w:rsid w:val="00AD4379"/>
    <w:rsid w:val="00AD6E1C"/>
    <w:rsid w:val="00AE1168"/>
    <w:rsid w:val="00AE492B"/>
    <w:rsid w:val="00AE54C7"/>
    <w:rsid w:val="00AE7C5B"/>
    <w:rsid w:val="00AE7C72"/>
    <w:rsid w:val="00AF3922"/>
    <w:rsid w:val="00AF4F79"/>
    <w:rsid w:val="00B032F9"/>
    <w:rsid w:val="00B04E04"/>
    <w:rsid w:val="00B04E92"/>
    <w:rsid w:val="00B14690"/>
    <w:rsid w:val="00B15319"/>
    <w:rsid w:val="00B25357"/>
    <w:rsid w:val="00B253EF"/>
    <w:rsid w:val="00B26603"/>
    <w:rsid w:val="00B26E68"/>
    <w:rsid w:val="00B308E7"/>
    <w:rsid w:val="00B375D1"/>
    <w:rsid w:val="00B37E0D"/>
    <w:rsid w:val="00B4316C"/>
    <w:rsid w:val="00B44926"/>
    <w:rsid w:val="00B44BC0"/>
    <w:rsid w:val="00B44EA5"/>
    <w:rsid w:val="00B47E99"/>
    <w:rsid w:val="00B531D2"/>
    <w:rsid w:val="00B6149C"/>
    <w:rsid w:val="00B70303"/>
    <w:rsid w:val="00B70670"/>
    <w:rsid w:val="00B830C1"/>
    <w:rsid w:val="00B8348A"/>
    <w:rsid w:val="00B84AAC"/>
    <w:rsid w:val="00B907CE"/>
    <w:rsid w:val="00BB1459"/>
    <w:rsid w:val="00BB1486"/>
    <w:rsid w:val="00BE378C"/>
    <w:rsid w:val="00BF06DF"/>
    <w:rsid w:val="00BF1BEB"/>
    <w:rsid w:val="00C00B28"/>
    <w:rsid w:val="00C24603"/>
    <w:rsid w:val="00C353D0"/>
    <w:rsid w:val="00C4045F"/>
    <w:rsid w:val="00C444E5"/>
    <w:rsid w:val="00C448CB"/>
    <w:rsid w:val="00C45DE3"/>
    <w:rsid w:val="00C54269"/>
    <w:rsid w:val="00C5433F"/>
    <w:rsid w:val="00C561FF"/>
    <w:rsid w:val="00C64932"/>
    <w:rsid w:val="00C702CC"/>
    <w:rsid w:val="00C7694A"/>
    <w:rsid w:val="00C80DBE"/>
    <w:rsid w:val="00C92A4E"/>
    <w:rsid w:val="00C92E8A"/>
    <w:rsid w:val="00CA036E"/>
    <w:rsid w:val="00CA14C5"/>
    <w:rsid w:val="00CA5F1D"/>
    <w:rsid w:val="00CA7299"/>
    <w:rsid w:val="00CB3979"/>
    <w:rsid w:val="00CB4BFD"/>
    <w:rsid w:val="00CB5CDD"/>
    <w:rsid w:val="00CB6E11"/>
    <w:rsid w:val="00CB7C1E"/>
    <w:rsid w:val="00CC395B"/>
    <w:rsid w:val="00CC44D4"/>
    <w:rsid w:val="00CC6D2B"/>
    <w:rsid w:val="00CC7FC6"/>
    <w:rsid w:val="00CD5538"/>
    <w:rsid w:val="00CD5F1E"/>
    <w:rsid w:val="00CE3C7F"/>
    <w:rsid w:val="00CE5337"/>
    <w:rsid w:val="00CF1488"/>
    <w:rsid w:val="00D01543"/>
    <w:rsid w:val="00D017B1"/>
    <w:rsid w:val="00D05056"/>
    <w:rsid w:val="00D0684B"/>
    <w:rsid w:val="00D07C77"/>
    <w:rsid w:val="00D1475C"/>
    <w:rsid w:val="00D15125"/>
    <w:rsid w:val="00D207B9"/>
    <w:rsid w:val="00D21778"/>
    <w:rsid w:val="00D21C16"/>
    <w:rsid w:val="00D422FF"/>
    <w:rsid w:val="00D4297F"/>
    <w:rsid w:val="00D4316F"/>
    <w:rsid w:val="00D46CF5"/>
    <w:rsid w:val="00D51362"/>
    <w:rsid w:val="00D55242"/>
    <w:rsid w:val="00D553D5"/>
    <w:rsid w:val="00D57234"/>
    <w:rsid w:val="00D6321D"/>
    <w:rsid w:val="00D73550"/>
    <w:rsid w:val="00D76831"/>
    <w:rsid w:val="00D76B5C"/>
    <w:rsid w:val="00D815EE"/>
    <w:rsid w:val="00D84D6D"/>
    <w:rsid w:val="00D9009A"/>
    <w:rsid w:val="00D91F37"/>
    <w:rsid w:val="00D94B36"/>
    <w:rsid w:val="00D95648"/>
    <w:rsid w:val="00D95B86"/>
    <w:rsid w:val="00DB0807"/>
    <w:rsid w:val="00DC330C"/>
    <w:rsid w:val="00DC6487"/>
    <w:rsid w:val="00DD0B2D"/>
    <w:rsid w:val="00DD0F08"/>
    <w:rsid w:val="00DD6AD7"/>
    <w:rsid w:val="00DE20DB"/>
    <w:rsid w:val="00DE5490"/>
    <w:rsid w:val="00DE5664"/>
    <w:rsid w:val="00DE5CF1"/>
    <w:rsid w:val="00DE5CFC"/>
    <w:rsid w:val="00DF0CFC"/>
    <w:rsid w:val="00DF1044"/>
    <w:rsid w:val="00DF3BCA"/>
    <w:rsid w:val="00DF41D4"/>
    <w:rsid w:val="00E0576F"/>
    <w:rsid w:val="00E105D2"/>
    <w:rsid w:val="00E31CC3"/>
    <w:rsid w:val="00E3562D"/>
    <w:rsid w:val="00E365DF"/>
    <w:rsid w:val="00E41970"/>
    <w:rsid w:val="00E47771"/>
    <w:rsid w:val="00E5012B"/>
    <w:rsid w:val="00E536E2"/>
    <w:rsid w:val="00E60892"/>
    <w:rsid w:val="00E63E4A"/>
    <w:rsid w:val="00E70E18"/>
    <w:rsid w:val="00E7139F"/>
    <w:rsid w:val="00E743D9"/>
    <w:rsid w:val="00E759BB"/>
    <w:rsid w:val="00E75F37"/>
    <w:rsid w:val="00E77378"/>
    <w:rsid w:val="00E8325D"/>
    <w:rsid w:val="00E83DCB"/>
    <w:rsid w:val="00EA103E"/>
    <w:rsid w:val="00EA2775"/>
    <w:rsid w:val="00EA438A"/>
    <w:rsid w:val="00EB3F50"/>
    <w:rsid w:val="00EB6F6C"/>
    <w:rsid w:val="00EB7543"/>
    <w:rsid w:val="00EB7A5D"/>
    <w:rsid w:val="00EC11BC"/>
    <w:rsid w:val="00EC458F"/>
    <w:rsid w:val="00ED5415"/>
    <w:rsid w:val="00EE14FC"/>
    <w:rsid w:val="00EE493F"/>
    <w:rsid w:val="00EF4C15"/>
    <w:rsid w:val="00EF4DC6"/>
    <w:rsid w:val="00F10DE4"/>
    <w:rsid w:val="00F123A3"/>
    <w:rsid w:val="00F16194"/>
    <w:rsid w:val="00F21C49"/>
    <w:rsid w:val="00F2268A"/>
    <w:rsid w:val="00F27CF8"/>
    <w:rsid w:val="00F336CD"/>
    <w:rsid w:val="00F55B18"/>
    <w:rsid w:val="00F55B39"/>
    <w:rsid w:val="00F63196"/>
    <w:rsid w:val="00F66102"/>
    <w:rsid w:val="00F67391"/>
    <w:rsid w:val="00F676C4"/>
    <w:rsid w:val="00F71B36"/>
    <w:rsid w:val="00F74438"/>
    <w:rsid w:val="00F75773"/>
    <w:rsid w:val="00F81054"/>
    <w:rsid w:val="00F81A4F"/>
    <w:rsid w:val="00F81FBB"/>
    <w:rsid w:val="00F821BC"/>
    <w:rsid w:val="00F90BDC"/>
    <w:rsid w:val="00F917CE"/>
    <w:rsid w:val="00F9531C"/>
    <w:rsid w:val="00F958FD"/>
    <w:rsid w:val="00FA23CF"/>
    <w:rsid w:val="00FA3E12"/>
    <w:rsid w:val="00FA575A"/>
    <w:rsid w:val="00FA5BFE"/>
    <w:rsid w:val="00FA61CE"/>
    <w:rsid w:val="00FB0596"/>
    <w:rsid w:val="00FB15D8"/>
    <w:rsid w:val="00FB41F5"/>
    <w:rsid w:val="00FB6A6D"/>
    <w:rsid w:val="00FC0D60"/>
    <w:rsid w:val="00FC0EE6"/>
    <w:rsid w:val="00FC4161"/>
    <w:rsid w:val="00FC7FC8"/>
    <w:rsid w:val="00FD51FD"/>
    <w:rsid w:val="00FD528D"/>
    <w:rsid w:val="00FD658A"/>
    <w:rsid w:val="00FF62E9"/>
    <w:rsid w:val="00FF768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E488B"/>
  <w15:chartTrackingRefBased/>
  <w15:docId w15:val="{BE053F55-8B51-0C48-987B-EF4F28054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3E9F"/>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C2BB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C2BB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C2BB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C2BB4"/>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C2BB4"/>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C2BB4"/>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C2BB4"/>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C2BB4"/>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C2BB4"/>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2B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2B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2B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2B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2B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2B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2B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2B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2BB4"/>
    <w:rPr>
      <w:rFonts w:eastAsiaTheme="majorEastAsia" w:cstheme="majorBidi"/>
      <w:color w:val="272727" w:themeColor="text1" w:themeTint="D8"/>
    </w:rPr>
  </w:style>
  <w:style w:type="paragraph" w:styleId="Title">
    <w:name w:val="Title"/>
    <w:basedOn w:val="Normal"/>
    <w:next w:val="Normal"/>
    <w:link w:val="TitleChar"/>
    <w:uiPriority w:val="10"/>
    <w:qFormat/>
    <w:rsid w:val="009C2BB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C2B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2BB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C2B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2BB4"/>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9C2BB4"/>
    <w:rPr>
      <w:i/>
      <w:iCs/>
      <w:color w:val="404040" w:themeColor="text1" w:themeTint="BF"/>
    </w:rPr>
  </w:style>
  <w:style w:type="paragraph" w:styleId="ListParagraph">
    <w:name w:val="List Paragraph"/>
    <w:basedOn w:val="Normal"/>
    <w:uiPriority w:val="34"/>
    <w:qFormat/>
    <w:rsid w:val="009C2BB4"/>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9C2BB4"/>
    <w:rPr>
      <w:i/>
      <w:iCs/>
      <w:color w:val="0F4761" w:themeColor="accent1" w:themeShade="BF"/>
    </w:rPr>
  </w:style>
  <w:style w:type="paragraph" w:styleId="IntenseQuote">
    <w:name w:val="Intense Quote"/>
    <w:basedOn w:val="Normal"/>
    <w:next w:val="Normal"/>
    <w:link w:val="IntenseQuoteChar"/>
    <w:uiPriority w:val="30"/>
    <w:qFormat/>
    <w:rsid w:val="009C2BB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C2BB4"/>
    <w:rPr>
      <w:i/>
      <w:iCs/>
      <w:color w:val="0F4761" w:themeColor="accent1" w:themeShade="BF"/>
    </w:rPr>
  </w:style>
  <w:style w:type="character" w:styleId="IntenseReference">
    <w:name w:val="Intense Reference"/>
    <w:basedOn w:val="DefaultParagraphFont"/>
    <w:uiPriority w:val="32"/>
    <w:qFormat/>
    <w:rsid w:val="009C2BB4"/>
    <w:rPr>
      <w:b/>
      <w:bCs/>
      <w:smallCaps/>
      <w:color w:val="0F4761" w:themeColor="accent1" w:themeShade="BF"/>
      <w:spacing w:val="5"/>
    </w:rPr>
  </w:style>
  <w:style w:type="table" w:styleId="TableGrid">
    <w:name w:val="Table Grid"/>
    <w:basedOn w:val="TableNormal"/>
    <w:uiPriority w:val="59"/>
    <w:rsid w:val="005907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link w:val="DefaultChar"/>
    <w:rsid w:val="009D3B94"/>
    <w:pPr>
      <w:autoSpaceDE w:val="0"/>
      <w:autoSpaceDN w:val="0"/>
      <w:adjustRightInd w:val="0"/>
      <w:spacing w:after="0" w:line="240" w:lineRule="auto"/>
    </w:pPr>
    <w:rPr>
      <w:rFonts w:ascii="Times New Roman" w:hAnsi="Times New Roman" w:cs="Times New Roman"/>
      <w:color w:val="000000"/>
      <w:kern w:val="0"/>
      <w14:ligatures w14:val="none"/>
    </w:rPr>
  </w:style>
  <w:style w:type="character" w:customStyle="1" w:styleId="DefaultChar">
    <w:name w:val="Default Char"/>
    <w:basedOn w:val="DefaultParagraphFont"/>
    <w:link w:val="Default"/>
    <w:rsid w:val="009D3B94"/>
    <w:rPr>
      <w:rFonts w:ascii="Times New Roman" w:hAnsi="Times New Roman" w:cs="Times New Roman"/>
      <w:color w:val="000000"/>
      <w:kern w:val="0"/>
      <w14:ligatures w14:val="none"/>
    </w:rPr>
  </w:style>
  <w:style w:type="character" w:styleId="CommentReference">
    <w:name w:val="annotation reference"/>
    <w:basedOn w:val="DefaultParagraphFont"/>
    <w:uiPriority w:val="99"/>
    <w:semiHidden/>
    <w:unhideWhenUsed/>
    <w:rsid w:val="00EB6F6C"/>
    <w:rPr>
      <w:sz w:val="16"/>
      <w:szCs w:val="16"/>
    </w:rPr>
  </w:style>
  <w:style w:type="paragraph" w:styleId="CommentText">
    <w:name w:val="annotation text"/>
    <w:basedOn w:val="Normal"/>
    <w:link w:val="CommentTextChar"/>
    <w:uiPriority w:val="99"/>
    <w:unhideWhenUsed/>
    <w:rsid w:val="00EB6F6C"/>
    <w:pPr>
      <w:spacing w:after="160"/>
    </w:pPr>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EB6F6C"/>
    <w:rPr>
      <w:sz w:val="20"/>
      <w:szCs w:val="20"/>
    </w:rPr>
  </w:style>
  <w:style w:type="paragraph" w:styleId="CommentSubject">
    <w:name w:val="annotation subject"/>
    <w:basedOn w:val="CommentText"/>
    <w:next w:val="CommentText"/>
    <w:link w:val="CommentSubjectChar"/>
    <w:uiPriority w:val="99"/>
    <w:semiHidden/>
    <w:unhideWhenUsed/>
    <w:rsid w:val="00EB6F6C"/>
    <w:rPr>
      <w:b/>
      <w:bCs/>
    </w:rPr>
  </w:style>
  <w:style w:type="character" w:customStyle="1" w:styleId="CommentSubjectChar">
    <w:name w:val="Comment Subject Char"/>
    <w:basedOn w:val="CommentTextChar"/>
    <w:link w:val="CommentSubject"/>
    <w:uiPriority w:val="99"/>
    <w:semiHidden/>
    <w:rsid w:val="00EB6F6C"/>
    <w:rPr>
      <w:b/>
      <w:bCs/>
      <w:sz w:val="20"/>
      <w:szCs w:val="20"/>
    </w:rPr>
  </w:style>
  <w:style w:type="paragraph" w:styleId="Revision">
    <w:name w:val="Revision"/>
    <w:hidden/>
    <w:uiPriority w:val="99"/>
    <w:semiHidden/>
    <w:rsid w:val="00D7683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8064144">
      <w:bodyDiv w:val="1"/>
      <w:marLeft w:val="0"/>
      <w:marRight w:val="0"/>
      <w:marTop w:val="0"/>
      <w:marBottom w:val="0"/>
      <w:divBdr>
        <w:top w:val="none" w:sz="0" w:space="0" w:color="auto"/>
        <w:left w:val="none" w:sz="0" w:space="0" w:color="auto"/>
        <w:bottom w:val="none" w:sz="0" w:space="0" w:color="auto"/>
        <w:right w:val="none" w:sz="0" w:space="0" w:color="auto"/>
      </w:divBdr>
    </w:div>
    <w:div w:id="958955193">
      <w:bodyDiv w:val="1"/>
      <w:marLeft w:val="0"/>
      <w:marRight w:val="0"/>
      <w:marTop w:val="0"/>
      <w:marBottom w:val="0"/>
      <w:divBdr>
        <w:top w:val="none" w:sz="0" w:space="0" w:color="auto"/>
        <w:left w:val="none" w:sz="0" w:space="0" w:color="auto"/>
        <w:bottom w:val="none" w:sz="0" w:space="0" w:color="auto"/>
        <w:right w:val="none" w:sz="0" w:space="0" w:color="auto"/>
      </w:divBdr>
    </w:div>
    <w:div w:id="1050807252">
      <w:bodyDiv w:val="1"/>
      <w:marLeft w:val="0"/>
      <w:marRight w:val="0"/>
      <w:marTop w:val="0"/>
      <w:marBottom w:val="0"/>
      <w:divBdr>
        <w:top w:val="none" w:sz="0" w:space="0" w:color="auto"/>
        <w:left w:val="none" w:sz="0" w:space="0" w:color="auto"/>
        <w:bottom w:val="none" w:sz="0" w:space="0" w:color="auto"/>
        <w:right w:val="none" w:sz="0" w:space="0" w:color="auto"/>
      </w:divBdr>
    </w:div>
    <w:div w:id="1161043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56</Words>
  <Characters>2032</Characters>
  <Application>Microsoft Office Word</Application>
  <DocSecurity>0</DocSecurity>
  <Lines>16</Lines>
  <Paragraphs>4</Paragraphs>
  <ScaleCrop>false</ScaleCrop>
  <Company/>
  <LinksUpToDate>false</LinksUpToDate>
  <CharactersWithSpaces>2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ne, Jacquelyn</dc:creator>
  <cp:keywords/>
  <dc:description/>
  <cp:lastModifiedBy>Crane, Jacquelyn</cp:lastModifiedBy>
  <cp:revision>10</cp:revision>
  <dcterms:created xsi:type="dcterms:W3CDTF">2025-10-22T19:13:00Z</dcterms:created>
  <dcterms:modified xsi:type="dcterms:W3CDTF">2025-12-05T21:01:00Z</dcterms:modified>
</cp:coreProperties>
</file>